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113"/>
        <w:tblW w:w="15385" w:type="dxa"/>
        <w:tblLayout w:type="fixed"/>
        <w:tblLook w:val="04A0" w:firstRow="1" w:lastRow="0" w:firstColumn="1" w:lastColumn="0" w:noHBand="0" w:noVBand="1"/>
      </w:tblPr>
      <w:tblGrid>
        <w:gridCol w:w="1360"/>
        <w:gridCol w:w="534"/>
        <w:gridCol w:w="273"/>
        <w:gridCol w:w="307"/>
        <w:gridCol w:w="325"/>
        <w:gridCol w:w="309"/>
        <w:gridCol w:w="271"/>
        <w:gridCol w:w="270"/>
        <w:gridCol w:w="225"/>
        <w:gridCol w:w="20"/>
        <w:gridCol w:w="294"/>
        <w:gridCol w:w="269"/>
        <w:gridCol w:w="269"/>
        <w:gridCol w:w="228"/>
        <w:gridCol w:w="20"/>
        <w:gridCol w:w="290"/>
        <w:gridCol w:w="236"/>
        <w:gridCol w:w="302"/>
        <w:gridCol w:w="236"/>
        <w:gridCol w:w="302"/>
        <w:gridCol w:w="236"/>
        <w:gridCol w:w="302"/>
        <w:gridCol w:w="331"/>
        <w:gridCol w:w="324"/>
        <w:gridCol w:w="269"/>
        <w:gridCol w:w="269"/>
        <w:gridCol w:w="302"/>
        <w:gridCol w:w="366"/>
        <w:gridCol w:w="360"/>
        <w:gridCol w:w="270"/>
        <w:gridCol w:w="360"/>
        <w:gridCol w:w="360"/>
        <w:gridCol w:w="270"/>
        <w:gridCol w:w="270"/>
        <w:gridCol w:w="360"/>
        <w:gridCol w:w="270"/>
        <w:gridCol w:w="270"/>
        <w:gridCol w:w="256"/>
        <w:gridCol w:w="270"/>
        <w:gridCol w:w="270"/>
        <w:gridCol w:w="270"/>
        <w:gridCol w:w="270"/>
        <w:gridCol w:w="270"/>
        <w:gridCol w:w="270"/>
        <w:gridCol w:w="270"/>
        <w:gridCol w:w="270"/>
        <w:gridCol w:w="360"/>
        <w:gridCol w:w="1080"/>
      </w:tblGrid>
      <w:tr w:rsidR="00DB589D" w:rsidRPr="00974034" w14:paraId="5341D027" w14:textId="675EA556" w:rsidTr="00AF44AD">
        <w:trPr>
          <w:trHeight w:val="315"/>
        </w:trPr>
        <w:tc>
          <w:tcPr>
            <w:tcW w:w="1360" w:type="dxa"/>
            <w:vMerge w:val="restart"/>
            <w:shd w:val="clear" w:color="auto" w:fill="auto"/>
          </w:tcPr>
          <w:p w14:paraId="10E10E6D" w14:textId="77777777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1439" w:type="dxa"/>
            <w:gridSpan w:val="4"/>
            <w:shd w:val="clear" w:color="auto" w:fill="auto"/>
          </w:tcPr>
          <w:p w14:paraId="24F33135" w14:textId="77777777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  <w:p w14:paraId="20B38E48" w14:textId="77777777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gridSpan w:val="4"/>
            <w:shd w:val="clear" w:color="auto" w:fill="auto"/>
          </w:tcPr>
          <w:p w14:paraId="23661356" w14:textId="77777777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080" w:type="dxa"/>
            <w:gridSpan w:val="5"/>
            <w:shd w:val="clear" w:color="auto" w:fill="auto"/>
          </w:tcPr>
          <w:p w14:paraId="1E00800B" w14:textId="77777777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084" w:type="dxa"/>
            <w:gridSpan w:val="5"/>
            <w:shd w:val="clear" w:color="auto" w:fill="auto"/>
          </w:tcPr>
          <w:p w14:paraId="143CE982" w14:textId="77777777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171" w:type="dxa"/>
            <w:gridSpan w:val="4"/>
            <w:shd w:val="clear" w:color="auto" w:fill="auto"/>
          </w:tcPr>
          <w:p w14:paraId="7FD6ECF3" w14:textId="77777777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1164" w:type="dxa"/>
            <w:gridSpan w:val="4"/>
            <w:shd w:val="clear" w:color="auto" w:fill="auto"/>
          </w:tcPr>
          <w:p w14:paraId="734D267A" w14:textId="77777777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1356" w:type="dxa"/>
            <w:gridSpan w:val="4"/>
            <w:shd w:val="clear" w:color="auto" w:fill="auto"/>
          </w:tcPr>
          <w:p w14:paraId="71CA0E6D" w14:textId="77777777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1260" w:type="dxa"/>
            <w:gridSpan w:val="4"/>
            <w:shd w:val="clear" w:color="auto" w:fill="auto"/>
          </w:tcPr>
          <w:p w14:paraId="6F987264" w14:textId="77777777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1066" w:type="dxa"/>
            <w:gridSpan w:val="4"/>
            <w:shd w:val="clear" w:color="auto" w:fill="auto"/>
          </w:tcPr>
          <w:p w14:paraId="29B3A9FB" w14:textId="52D01A54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 xml:space="preserve">    Q9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4ED00A82" w14:textId="632048FA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4"/>
            <w:shd w:val="clear" w:color="auto" w:fill="auto"/>
          </w:tcPr>
          <w:p w14:paraId="7D45A818" w14:textId="77777777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1</w:t>
            </w:r>
          </w:p>
          <w:p w14:paraId="46695DD7" w14:textId="642F1501" w:rsidR="00DB589D" w:rsidRPr="00974034" w:rsidRDefault="00DB589D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569E2408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 xml:space="preserve">Overall quality </w:t>
            </w:r>
          </w:p>
          <w:p w14:paraId="34F9B919" w14:textId="0BD92A1D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</w:tr>
      <w:tr w:rsidR="00974034" w:rsidRPr="00974034" w14:paraId="166ECB12" w14:textId="314B5C96" w:rsidTr="00DB589D">
        <w:trPr>
          <w:trHeight w:val="515"/>
        </w:trPr>
        <w:tc>
          <w:tcPr>
            <w:tcW w:w="1360" w:type="dxa"/>
            <w:vMerge/>
            <w:shd w:val="clear" w:color="auto" w:fill="auto"/>
          </w:tcPr>
          <w:p w14:paraId="1EDB5A36" w14:textId="77777777" w:rsidR="00974034" w:rsidRPr="00974034" w:rsidRDefault="00974034" w:rsidP="009740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shd w:val="clear" w:color="auto" w:fill="auto"/>
          </w:tcPr>
          <w:p w14:paraId="60208EA0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3" w:type="dxa"/>
            <w:shd w:val="clear" w:color="auto" w:fill="auto"/>
          </w:tcPr>
          <w:p w14:paraId="5C0C7520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7" w:type="dxa"/>
            <w:shd w:val="clear" w:color="auto" w:fill="auto"/>
          </w:tcPr>
          <w:p w14:paraId="64F64721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25" w:type="dxa"/>
            <w:shd w:val="clear" w:color="auto" w:fill="auto"/>
          </w:tcPr>
          <w:p w14:paraId="5713BC84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9" w:type="dxa"/>
            <w:shd w:val="clear" w:color="auto" w:fill="auto"/>
          </w:tcPr>
          <w:p w14:paraId="2B33F3A3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1" w:type="dxa"/>
            <w:shd w:val="clear" w:color="auto" w:fill="auto"/>
          </w:tcPr>
          <w:p w14:paraId="03168C56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  <w:shd w:val="clear" w:color="auto" w:fill="auto"/>
          </w:tcPr>
          <w:p w14:paraId="131263BC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45" w:type="dxa"/>
            <w:gridSpan w:val="2"/>
            <w:shd w:val="clear" w:color="auto" w:fill="auto"/>
          </w:tcPr>
          <w:p w14:paraId="4388E862" w14:textId="29C63B9D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94" w:type="dxa"/>
            <w:shd w:val="clear" w:color="auto" w:fill="auto"/>
          </w:tcPr>
          <w:p w14:paraId="7647D436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69" w:type="dxa"/>
            <w:shd w:val="clear" w:color="auto" w:fill="auto"/>
          </w:tcPr>
          <w:p w14:paraId="3CA508F0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" w:type="dxa"/>
            <w:shd w:val="clear" w:color="auto" w:fill="auto"/>
          </w:tcPr>
          <w:p w14:paraId="2254B9A1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48" w:type="dxa"/>
            <w:gridSpan w:val="2"/>
            <w:shd w:val="clear" w:color="auto" w:fill="auto"/>
          </w:tcPr>
          <w:p w14:paraId="2762122F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90" w:type="dxa"/>
            <w:shd w:val="clear" w:color="auto" w:fill="auto"/>
          </w:tcPr>
          <w:p w14:paraId="78604D7E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6" w:type="dxa"/>
            <w:shd w:val="clear" w:color="auto" w:fill="auto"/>
          </w:tcPr>
          <w:p w14:paraId="2189D25C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2" w:type="dxa"/>
            <w:shd w:val="clear" w:color="auto" w:fill="auto"/>
          </w:tcPr>
          <w:p w14:paraId="3F57E95D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36" w:type="dxa"/>
            <w:shd w:val="clear" w:color="auto" w:fill="auto"/>
          </w:tcPr>
          <w:p w14:paraId="2AA07BBD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2" w:type="dxa"/>
            <w:shd w:val="clear" w:color="auto" w:fill="auto"/>
          </w:tcPr>
          <w:p w14:paraId="69B7CB2A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6" w:type="dxa"/>
            <w:shd w:val="clear" w:color="auto" w:fill="auto"/>
          </w:tcPr>
          <w:p w14:paraId="4AF9EB5D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2" w:type="dxa"/>
            <w:shd w:val="clear" w:color="auto" w:fill="auto"/>
          </w:tcPr>
          <w:p w14:paraId="70C73835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31" w:type="dxa"/>
            <w:shd w:val="clear" w:color="auto" w:fill="auto"/>
          </w:tcPr>
          <w:p w14:paraId="25C438E6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24" w:type="dxa"/>
            <w:shd w:val="clear" w:color="auto" w:fill="auto"/>
          </w:tcPr>
          <w:p w14:paraId="73C79BE7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69" w:type="dxa"/>
            <w:shd w:val="clear" w:color="auto" w:fill="auto"/>
          </w:tcPr>
          <w:p w14:paraId="4BB4F0A4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" w:type="dxa"/>
            <w:shd w:val="clear" w:color="auto" w:fill="auto"/>
          </w:tcPr>
          <w:p w14:paraId="7780AA01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02" w:type="dxa"/>
            <w:shd w:val="clear" w:color="auto" w:fill="auto"/>
          </w:tcPr>
          <w:p w14:paraId="1E06CDD2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66" w:type="dxa"/>
            <w:shd w:val="clear" w:color="auto" w:fill="auto"/>
          </w:tcPr>
          <w:p w14:paraId="0612A2AC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60" w:type="dxa"/>
            <w:shd w:val="clear" w:color="auto" w:fill="auto"/>
          </w:tcPr>
          <w:p w14:paraId="13F74880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  <w:shd w:val="clear" w:color="auto" w:fill="auto"/>
          </w:tcPr>
          <w:p w14:paraId="10A509D4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60" w:type="dxa"/>
            <w:shd w:val="clear" w:color="auto" w:fill="auto"/>
          </w:tcPr>
          <w:p w14:paraId="2676CDC1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60" w:type="dxa"/>
            <w:shd w:val="clear" w:color="auto" w:fill="auto"/>
          </w:tcPr>
          <w:p w14:paraId="36C02062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0" w:type="dxa"/>
            <w:shd w:val="clear" w:color="auto" w:fill="auto"/>
          </w:tcPr>
          <w:p w14:paraId="03A71D15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  <w:shd w:val="clear" w:color="auto" w:fill="auto"/>
          </w:tcPr>
          <w:p w14:paraId="3D135B10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60" w:type="dxa"/>
            <w:shd w:val="clear" w:color="auto" w:fill="auto"/>
          </w:tcPr>
          <w:p w14:paraId="2A9943A4" w14:textId="7777777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</w:tcPr>
          <w:p w14:paraId="13424607" w14:textId="6A89B9F2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0" w:type="dxa"/>
            <w:shd w:val="clear" w:color="auto" w:fill="auto"/>
          </w:tcPr>
          <w:p w14:paraId="2EC2DC8A" w14:textId="40AF5E4B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6" w:type="dxa"/>
            <w:shd w:val="clear" w:color="auto" w:fill="auto"/>
          </w:tcPr>
          <w:p w14:paraId="11FCD3EA" w14:textId="22C133DF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70" w:type="dxa"/>
            <w:shd w:val="clear" w:color="auto" w:fill="auto"/>
          </w:tcPr>
          <w:p w14:paraId="1FB3493D" w14:textId="4F3BE098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</w:tcPr>
          <w:p w14:paraId="72B0C60C" w14:textId="525DF74F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0" w:type="dxa"/>
            <w:shd w:val="clear" w:color="auto" w:fill="auto"/>
          </w:tcPr>
          <w:p w14:paraId="5BB3C880" w14:textId="71DF98DA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  <w:shd w:val="clear" w:color="auto" w:fill="auto"/>
          </w:tcPr>
          <w:p w14:paraId="143D78E9" w14:textId="26208EB3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70" w:type="dxa"/>
            <w:shd w:val="clear" w:color="auto" w:fill="auto"/>
          </w:tcPr>
          <w:p w14:paraId="0E0A251E" w14:textId="7253800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</w:tcPr>
          <w:p w14:paraId="2714A38D" w14:textId="24F71D50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0" w:type="dxa"/>
          </w:tcPr>
          <w:p w14:paraId="42641110" w14:textId="36B0D46B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</w:tcPr>
          <w:p w14:paraId="2A31887A" w14:textId="65A11BE7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60" w:type="dxa"/>
          </w:tcPr>
          <w:p w14:paraId="23C6C78E" w14:textId="4BD50743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3034361" w14:textId="078C5116" w:rsidR="00974034" w:rsidRPr="00974034" w:rsidRDefault="00974034" w:rsidP="009740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462C" w:rsidRPr="00974034" w14:paraId="68BCFFCB" w14:textId="21BD35CD" w:rsidTr="00DB589D">
        <w:tc>
          <w:tcPr>
            <w:tcW w:w="1360" w:type="dxa"/>
          </w:tcPr>
          <w:p w14:paraId="33712F0E" w14:textId="34637F25" w:rsidR="00C0462C" w:rsidRPr="00974034" w:rsidRDefault="00C0462C" w:rsidP="006B49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Ceriani</w:t>
            </w:r>
            <w:proofErr w:type="spellEnd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et al 2010 </w:t>
            </w:r>
          </w:p>
        </w:tc>
        <w:tc>
          <w:tcPr>
            <w:tcW w:w="534" w:type="dxa"/>
            <w:shd w:val="clear" w:color="auto" w:fill="auto"/>
          </w:tcPr>
          <w:p w14:paraId="18270ACC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2CD5FE5D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288C0FDA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2048DE69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26892F2C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77E37A55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CD8F66D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5A72B4FF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7D968F26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13FE8FF5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27E553E4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23D019E9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017ECF73" w14:textId="16F1E3E5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78E90D0C" w14:textId="34E9CF5A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1FA66DE3" w14:textId="6F6891D8" w:rsidR="00C0462C" w:rsidRPr="00974034" w:rsidRDefault="00ED2DA0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4ED26B77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79719170" w14:textId="3DF0F2E8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14E57465" w14:textId="2F9E4A85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41AF0029" w14:textId="455D8403" w:rsidR="00C0462C" w:rsidRPr="00974034" w:rsidRDefault="00ED2DA0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1" w:type="dxa"/>
            <w:shd w:val="clear" w:color="auto" w:fill="auto"/>
          </w:tcPr>
          <w:p w14:paraId="71A60AF2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09FECEE4" w14:textId="6D6C105F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0F53C6BD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1BFC0632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E867538" w14:textId="65BD091E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6" w:type="dxa"/>
            <w:shd w:val="clear" w:color="auto" w:fill="auto"/>
          </w:tcPr>
          <w:p w14:paraId="774BC300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3084D927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738B7446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47F889BB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4C89EC8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3F801BF3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0BD0315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5E2C133F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27F4DC1" w14:textId="2D16EA1E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23401DE5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</w:tcPr>
          <w:p w14:paraId="45DA713B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83D2429" w14:textId="2B5A64D1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9B5C437" w14:textId="3C0D6088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B99F5D0" w14:textId="689C94FB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5D565648" w14:textId="1B1FBCC8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C508893" w14:textId="155447E2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4D09F91" w14:textId="5A0C4C2E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14:paraId="64981ACA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3AFCE3A2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14:paraId="57B70B28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8A15897" w14:textId="2EAB45C0" w:rsidR="00C0462C" w:rsidRPr="00974034" w:rsidRDefault="00ED2DA0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0462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="007F751E">
              <w:rPr>
                <w:rFonts w:ascii="Times New Roman" w:hAnsi="Times New Roman" w:cs="Times New Roman"/>
                <w:sz w:val="16"/>
                <w:szCs w:val="16"/>
              </w:rPr>
              <w:t>(64%)</w:t>
            </w:r>
          </w:p>
        </w:tc>
      </w:tr>
      <w:tr w:rsidR="00C0462C" w:rsidRPr="00974034" w14:paraId="7C2156A5" w14:textId="53AF5072" w:rsidTr="00DB589D">
        <w:tc>
          <w:tcPr>
            <w:tcW w:w="1360" w:type="dxa"/>
          </w:tcPr>
          <w:p w14:paraId="35ADF33A" w14:textId="05736EC0" w:rsidR="00C0462C" w:rsidRPr="00974034" w:rsidRDefault="00C0462C" w:rsidP="001D7A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Gyurkovits</w:t>
            </w:r>
            <w:proofErr w:type="spellEnd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, </w:t>
            </w:r>
            <w:r w:rsidR="001D7A7B"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et al </w:t>
            </w:r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2017 </w:t>
            </w:r>
          </w:p>
        </w:tc>
        <w:tc>
          <w:tcPr>
            <w:tcW w:w="534" w:type="dxa"/>
            <w:shd w:val="clear" w:color="auto" w:fill="auto"/>
          </w:tcPr>
          <w:p w14:paraId="6D58C1CC" w14:textId="551FD71C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010FA520" w14:textId="418C3792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503E7366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06DDE16F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091E01F2" w14:textId="22B2CF11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5F3D513E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E62976E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375843FC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5034D909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16771AD8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724D8B82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23EDFF87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7C7096E9" w14:textId="61D2C23B" w:rsidR="00C0462C" w:rsidRPr="00974034" w:rsidRDefault="00ED2DA0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065A63AE" w14:textId="39508A34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4AEC794" w14:textId="40BE9378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502B498A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7B105A1" w14:textId="6D724D5D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4D31CACD" w14:textId="550ED342" w:rsidR="00C0462C" w:rsidRPr="00974034" w:rsidRDefault="00ED2DA0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0A3E0819" w14:textId="5BAE29AC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08C95099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2E25A2D3" w14:textId="438195A8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74E436B1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72130D6C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FF6E271" w14:textId="5D5736A1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6" w:type="dxa"/>
            <w:shd w:val="clear" w:color="auto" w:fill="auto"/>
          </w:tcPr>
          <w:p w14:paraId="1D59ECC8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1DDD856E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56549F75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077624D2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5A6F538B" w14:textId="34CB692A" w:rsidR="00C0462C" w:rsidRPr="00974034" w:rsidRDefault="00ED2DA0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7BE4F1BB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91A84E7" w14:textId="7A8E3018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9695009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F2F41EB" w14:textId="1920D42F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204434BD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</w:tcPr>
          <w:p w14:paraId="149652FB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CA8AD54" w14:textId="6836ACF6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2346E40" w14:textId="0CA1222C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EC0A6F6" w14:textId="6876A784" w:rsidR="00C0462C" w:rsidRPr="00974034" w:rsidRDefault="00ED2DA0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284DC243" w14:textId="3BD7FFA1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904A123" w14:textId="5438F64D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7E835495" w14:textId="03F47F94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14:paraId="0CFAE941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5A27A2E1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14:paraId="76F6655B" w14:textId="77777777" w:rsidR="00C0462C" w:rsidRPr="00974034" w:rsidRDefault="00C0462C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A118E4A" w14:textId="412645C2" w:rsidR="00C0462C" w:rsidRPr="00974034" w:rsidRDefault="00ED2DA0" w:rsidP="00C04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0462C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="007F751E">
              <w:rPr>
                <w:rFonts w:ascii="Times New Roman" w:hAnsi="Times New Roman" w:cs="Times New Roman"/>
                <w:sz w:val="16"/>
                <w:szCs w:val="16"/>
              </w:rPr>
              <w:t>(73%)</w:t>
            </w:r>
          </w:p>
        </w:tc>
      </w:tr>
      <w:tr w:rsidR="006B49E0" w:rsidRPr="00974034" w14:paraId="479294F7" w14:textId="0070F17A" w:rsidTr="00DB589D">
        <w:tc>
          <w:tcPr>
            <w:tcW w:w="1360" w:type="dxa"/>
          </w:tcPr>
          <w:p w14:paraId="2605FB5E" w14:textId="68116E81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Heinzmann</w:t>
            </w:r>
            <w:proofErr w:type="spellEnd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, et al,2009 </w:t>
            </w:r>
          </w:p>
        </w:tc>
        <w:tc>
          <w:tcPr>
            <w:tcW w:w="534" w:type="dxa"/>
            <w:shd w:val="clear" w:color="auto" w:fill="auto"/>
          </w:tcPr>
          <w:p w14:paraId="4E890FB4" w14:textId="0C3F43AE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7B2C3BF6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6B0548D2" w14:textId="6B5E88B0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44C79541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37B5A6EB" w14:textId="72141105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4ED16A1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52DF398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58AF266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5261B50E" w14:textId="06DDF078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096BC04B" w14:textId="528B659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05BCA76F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31700AE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325F98B0" w14:textId="2B055F9A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18715E1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032B2FA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440903E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8E68729" w14:textId="083158F6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2EDC011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4923B1D7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796A6C0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02C044F5" w14:textId="62D961A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252225D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2A11D9AF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09D8EABD" w14:textId="2523B40E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599D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6" w:type="dxa"/>
            <w:shd w:val="clear" w:color="auto" w:fill="auto"/>
          </w:tcPr>
          <w:p w14:paraId="61B2182B" w14:textId="682E89D1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08561CB7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A984BF4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6FA6C7AC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6C47113C" w14:textId="5C69F675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7D6D1F75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5E5CC4A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7F17CA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DA38E38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C4C8CB3" w14:textId="6820D70B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56" w:type="dxa"/>
            <w:shd w:val="clear" w:color="auto" w:fill="auto"/>
          </w:tcPr>
          <w:p w14:paraId="45BB4421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5452030A" w14:textId="65FA131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3D76EA8" w14:textId="0E0E43F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3A37C05" w14:textId="4EE6BA74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22CEC488" w14:textId="2FD1EDFB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1C3B7BB" w14:textId="4A225975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9C79ACD" w14:textId="048BDED8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14:paraId="0C53E9E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4F73F11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14:paraId="145270C6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D0E3BEC" w14:textId="3421B240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1</w:t>
            </w:r>
            <w:r w:rsidR="007F751E">
              <w:rPr>
                <w:rFonts w:ascii="Times New Roman" w:hAnsi="Times New Roman" w:cs="Times New Roman"/>
                <w:sz w:val="16"/>
                <w:szCs w:val="16"/>
              </w:rPr>
              <w:t>64%)</w:t>
            </w:r>
          </w:p>
        </w:tc>
      </w:tr>
      <w:tr w:rsidR="006B49E0" w:rsidRPr="00974034" w14:paraId="2F3E0C97" w14:textId="61E28207" w:rsidTr="00DB589D">
        <w:trPr>
          <w:trHeight w:val="79"/>
        </w:trPr>
        <w:tc>
          <w:tcPr>
            <w:tcW w:w="1360" w:type="dxa"/>
          </w:tcPr>
          <w:p w14:paraId="5D69AC0F" w14:textId="7FC93050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Line </w:t>
            </w:r>
            <w:proofErr w:type="spellStart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borg</w:t>
            </w:r>
            <w:proofErr w:type="spellEnd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et al2009 </w:t>
            </w:r>
          </w:p>
        </w:tc>
        <w:tc>
          <w:tcPr>
            <w:tcW w:w="534" w:type="dxa"/>
            <w:shd w:val="clear" w:color="auto" w:fill="auto"/>
          </w:tcPr>
          <w:p w14:paraId="39FA9D9B" w14:textId="0B5EE49E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5E7D1B3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00894FD8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2EC8BC8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65F65812" w14:textId="52753DA4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369D90A1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55C249C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19962B18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31000798" w14:textId="76CA97EA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69301DD2" w14:textId="48C5428C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75F4E5B1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4F1CA06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18434972" w14:textId="17C450D2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686557B4" w14:textId="04F0AAC3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12E2849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1704389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17FAEB9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102DD72E" w14:textId="1FD3A759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49A4BDD4" w14:textId="0F5DAD0C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501337BF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0C4E6A0A" w14:textId="5AB5E6A2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3746B855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2F1A5F4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1C63529" w14:textId="65BF3C19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599D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6" w:type="dxa"/>
            <w:shd w:val="clear" w:color="auto" w:fill="auto"/>
          </w:tcPr>
          <w:p w14:paraId="4BF21DDE" w14:textId="15C7D721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22709B6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55076CE7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18E9BEA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5A42B865" w14:textId="2E94BFA4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4CA8E457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64CBBC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48CD1A96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F262D6C" w14:textId="1B88C854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775CAEF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</w:tcPr>
          <w:p w14:paraId="5113246C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24E33C8" w14:textId="3C31799C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1C48B97" w14:textId="694B8C31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19E9EC8" w14:textId="6979F882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1A8F45BA" w14:textId="51D98A61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FE6BD83" w14:textId="715665E0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1986786" w14:textId="073F83B3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14:paraId="135485AF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4D0B3A6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14:paraId="284954D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0DE7E69" w14:textId="08C8DF24" w:rsidR="006B49E0" w:rsidRPr="00974034" w:rsidRDefault="00C6003D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1</w:t>
            </w:r>
            <w:r w:rsidR="00816A2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F751E">
              <w:rPr>
                <w:rFonts w:ascii="Times New Roman" w:hAnsi="Times New Roman" w:cs="Times New Roman"/>
                <w:sz w:val="16"/>
                <w:szCs w:val="16"/>
              </w:rPr>
              <w:t>64%)</w:t>
            </w:r>
          </w:p>
        </w:tc>
      </w:tr>
      <w:tr w:rsidR="006B49E0" w:rsidRPr="00974034" w14:paraId="22894CE3" w14:textId="5CD5B887" w:rsidTr="00DB589D">
        <w:tc>
          <w:tcPr>
            <w:tcW w:w="1360" w:type="dxa"/>
          </w:tcPr>
          <w:p w14:paraId="6A6083C3" w14:textId="644F6B04" w:rsidR="006B49E0" w:rsidRPr="002534F3" w:rsidRDefault="006B49E0" w:rsidP="006B49E0">
            <w:pPr>
              <w:spacing w:line="254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Liston</w:t>
            </w:r>
            <w:r w:rsidRPr="002534F3">
              <w:rPr>
                <w:rFonts w:ascii="Times New Roman" w:eastAsia="Times New Roman" w:hAnsi="Times New Roman" w:cs="Times New Roman"/>
                <w:noProof/>
                <w:kern w:val="24"/>
                <w:sz w:val="18"/>
                <w:szCs w:val="18"/>
              </w:rPr>
              <w:t>, et</w:t>
            </w:r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al 2008 </w:t>
            </w:r>
          </w:p>
          <w:p w14:paraId="7A75BC51" w14:textId="13ABAD94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534" w:type="dxa"/>
            <w:shd w:val="clear" w:color="auto" w:fill="auto"/>
          </w:tcPr>
          <w:p w14:paraId="11C669DD" w14:textId="5532D5F5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03D7EF46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0E02F57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228EE5EA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5F171121" w14:textId="1A46EBDA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12F9180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791A78E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079C81D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1A2E0C2B" w14:textId="2DD2C77D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73959925" w14:textId="5296D5E4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4D21243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0B78257C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1B42BA0D" w14:textId="290D26A5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69E83A72" w14:textId="2AAC0FCB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0D170A5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47F3BCA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6C9892A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343FF268" w14:textId="25E6A734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1443477E" w14:textId="35E83A30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741A59BA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31F1342D" w14:textId="43AF449E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0D6B62B7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6BB6BB14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C33DBBC" w14:textId="74718211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599D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6" w:type="dxa"/>
            <w:shd w:val="clear" w:color="auto" w:fill="auto"/>
          </w:tcPr>
          <w:p w14:paraId="4C81A3AC" w14:textId="1CA9422C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2470D84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826BB25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0E6449F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3CE35ADC" w14:textId="245C4204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79216E41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28FA6A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BF8416F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785B64A5" w14:textId="025D577E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3EBD4B8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</w:tcPr>
          <w:p w14:paraId="690059E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788BE0FC" w14:textId="66691966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74BE194" w14:textId="5D253C6C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1CEAE13" w14:textId="51F22D8D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1C73565C" w14:textId="5D3E1594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506F1DC" w14:textId="0572B416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7128B9A9" w14:textId="52CA5D94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14:paraId="0F445B0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0D9D286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14:paraId="7D5EF3A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B6E8A6A" w14:textId="36E6AC79" w:rsidR="006B49E0" w:rsidRPr="00974034" w:rsidRDefault="00816A2F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1(64%)</w:t>
            </w:r>
          </w:p>
        </w:tc>
      </w:tr>
      <w:tr w:rsidR="006B49E0" w:rsidRPr="00974034" w14:paraId="30FD9A11" w14:textId="14386E33" w:rsidTr="00DB589D">
        <w:tc>
          <w:tcPr>
            <w:tcW w:w="1360" w:type="dxa"/>
          </w:tcPr>
          <w:p w14:paraId="085772AA" w14:textId="55C95F54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Liu, et al 2015 </w:t>
            </w:r>
          </w:p>
        </w:tc>
        <w:tc>
          <w:tcPr>
            <w:tcW w:w="534" w:type="dxa"/>
            <w:shd w:val="clear" w:color="auto" w:fill="auto"/>
          </w:tcPr>
          <w:p w14:paraId="1DD6A134" w14:textId="0A3BD038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4DF2F945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7D519A7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3E9EBAB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6A6ECED5" w14:textId="33AFA499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3801A9F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2E2CB8A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41A7404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485ABBA4" w14:textId="744A5A85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5BDD4B1B" w14:textId="7F986E48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5397446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6D288F24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480842DA" w14:textId="3874E210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7FF978E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09F988C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25AC04E8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3450E26" w14:textId="4E8817D8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1B3CA7CA" w14:textId="6A8A1658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00FDBE0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216F3376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4215FC73" w14:textId="3F87C7A2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6082B12A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10D37147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1AAD5C2E" w14:textId="4197B119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599D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6" w:type="dxa"/>
            <w:shd w:val="clear" w:color="auto" w:fill="auto"/>
          </w:tcPr>
          <w:p w14:paraId="07B60AB6" w14:textId="704A2618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6DC58BD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E93430C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0280122F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06463AFE" w14:textId="67A46605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4F51D24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0FDD55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74EF35EF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3D64BC3" w14:textId="28EABF09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40D47801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</w:tcPr>
          <w:p w14:paraId="2DFF4B0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DD6A47C" w14:textId="4D862326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BEB19B4" w14:textId="29431703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84A8F97" w14:textId="50AF815A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0942DB3B" w14:textId="60F8EA8A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5E54DA9" w14:textId="0FC4BAE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51353D2" w14:textId="780245AA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14:paraId="36D5E1FC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1A9A3FA1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14:paraId="55A1A636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E33F229" w14:textId="56D64513" w:rsidR="006B49E0" w:rsidRPr="00974034" w:rsidRDefault="00C6003D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1</w:t>
            </w:r>
            <w:r w:rsidR="007F751E">
              <w:rPr>
                <w:rFonts w:ascii="Times New Roman" w:hAnsi="Times New Roman" w:cs="Times New Roman"/>
                <w:sz w:val="16"/>
                <w:szCs w:val="16"/>
              </w:rPr>
              <w:t>(82%)</w:t>
            </w:r>
          </w:p>
        </w:tc>
      </w:tr>
      <w:tr w:rsidR="006B49E0" w:rsidRPr="00974034" w14:paraId="2F8E1339" w14:textId="723EDB9A" w:rsidTr="00DB589D">
        <w:tc>
          <w:tcPr>
            <w:tcW w:w="1360" w:type="dxa"/>
          </w:tcPr>
          <w:p w14:paraId="0C0C3F38" w14:textId="295B026B" w:rsidR="006B49E0" w:rsidRPr="00974034" w:rsidRDefault="006B49E0" w:rsidP="006B49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Many Ariel 2006 </w:t>
            </w:r>
          </w:p>
        </w:tc>
        <w:tc>
          <w:tcPr>
            <w:tcW w:w="534" w:type="dxa"/>
            <w:shd w:val="clear" w:color="auto" w:fill="auto"/>
          </w:tcPr>
          <w:p w14:paraId="4CE1EDEE" w14:textId="11C13A93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1271B235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2ECE6090" w14:textId="719D7908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3E5B4ED4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4FEBDEAD" w14:textId="3CF0D7BE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26CA6D8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ED80C3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01585FD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36624D45" w14:textId="7E9172A8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743B1B71" w14:textId="1019DF3C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1A98BF61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70F2B37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29DCDF03" w14:textId="0A378126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196441D8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363EC77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2176414C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0B3D521" w14:textId="0E6241FC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1E0428A2" w14:textId="71A82170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09799EF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72F9197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59523062" w14:textId="6AAFB463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4117171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2DDE828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4C41A04C" w14:textId="7371EDB6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599D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6" w:type="dxa"/>
            <w:shd w:val="clear" w:color="auto" w:fill="auto"/>
          </w:tcPr>
          <w:p w14:paraId="0CAF731B" w14:textId="56078632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41DF911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8CD5D9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398B717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358C003A" w14:textId="79B40600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56F1746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80C851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635B8B9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3514DB1" w14:textId="64527100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6382B96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</w:tcPr>
          <w:p w14:paraId="185D052E" w14:textId="49C5F42D" w:rsidR="006B49E0" w:rsidRPr="00974034" w:rsidRDefault="0021533D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4D4415C5" w14:textId="35EE7721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144E6A6" w14:textId="7E70ED14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C9FBC2E" w14:textId="4C5B00CF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2A9A9218" w14:textId="6F737D6D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B09DC95" w14:textId="64E11975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6C012BA" w14:textId="5A3AE15C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14:paraId="522B0CE8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351E00E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14:paraId="7991ED57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EE9007A" w14:textId="4E7619BF" w:rsidR="006B49E0" w:rsidRPr="00974034" w:rsidRDefault="0021533D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6003D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3</w:t>
            </w:r>
            <w:r w:rsidR="007F751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B49E0" w:rsidRPr="00974034" w14:paraId="7884AE7D" w14:textId="569EDA8F" w:rsidTr="00DB589D">
        <w:tc>
          <w:tcPr>
            <w:tcW w:w="1360" w:type="dxa"/>
          </w:tcPr>
          <w:p w14:paraId="0502BAAB" w14:textId="237881BD" w:rsidR="006B49E0" w:rsidRPr="00974034" w:rsidRDefault="006B49E0" w:rsidP="006B49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Smith, et al 2004 </w:t>
            </w:r>
          </w:p>
        </w:tc>
        <w:tc>
          <w:tcPr>
            <w:tcW w:w="534" w:type="dxa"/>
            <w:shd w:val="clear" w:color="auto" w:fill="auto"/>
          </w:tcPr>
          <w:p w14:paraId="54BFD4A9" w14:textId="2CE880AF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5E4E4D7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7CFF4BB6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690871C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04012E5E" w14:textId="6E9D718B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3C5C8E8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5D4F51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15CA31BE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08E31214" w14:textId="2919D5A3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0A394AC2" w14:textId="4B95C4D5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52F59E8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33CEDD9C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2218713B" w14:textId="1DDB804E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1EBCA9D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46CB9868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0BA2B3B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7BD41B9C" w14:textId="08D5E35E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1334241D" w14:textId="601E682F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25A2A8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681D52A7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47F8CEEC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2F27100C" w14:textId="4CFB4F4F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089F6DCF" w14:textId="1E0E21E3" w:rsidR="006B49E0" w:rsidRPr="00974034" w:rsidRDefault="0021533D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674462AE" w14:textId="5111419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dxa"/>
            <w:shd w:val="clear" w:color="auto" w:fill="auto"/>
          </w:tcPr>
          <w:p w14:paraId="458AAE2A" w14:textId="10803503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74484BE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4941A0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10B690C7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46DCD1CC" w14:textId="1FD6EF4C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20695F18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571E95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7E11B5B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5F0D4846" w14:textId="13A70B22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3F211086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</w:tcPr>
          <w:p w14:paraId="670853B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5E0056E6" w14:textId="439C8788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53028CF" w14:textId="480409FF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7713AA9" w14:textId="1FE4704C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5E11E3EF" w14:textId="5702F4AB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526CF7D2" w14:textId="06E36E7A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DBAB634" w14:textId="0A62C6A3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14:paraId="4C71A95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6AFA936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14:paraId="5027B78A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42D6DB4" w14:textId="535AD322" w:rsidR="006B49E0" w:rsidRPr="00974034" w:rsidRDefault="00C6003D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1</w:t>
            </w:r>
            <w:r w:rsidR="0021533D">
              <w:rPr>
                <w:rFonts w:ascii="Times New Roman" w:hAnsi="Times New Roman" w:cs="Times New Roman"/>
                <w:sz w:val="16"/>
                <w:szCs w:val="16"/>
              </w:rPr>
              <w:t>(82%)</w:t>
            </w:r>
          </w:p>
        </w:tc>
      </w:tr>
      <w:tr w:rsidR="006B49E0" w:rsidRPr="00974034" w14:paraId="3E8037E8" w14:textId="4546BD96" w:rsidTr="00DB589D">
        <w:tc>
          <w:tcPr>
            <w:tcW w:w="1360" w:type="dxa"/>
          </w:tcPr>
          <w:p w14:paraId="11D38893" w14:textId="762A96F0" w:rsidR="006B49E0" w:rsidRPr="00974034" w:rsidRDefault="006B49E0" w:rsidP="006B49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Saddi</w:t>
            </w:r>
            <w:proofErr w:type="spellEnd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et al</w:t>
            </w:r>
          </w:p>
        </w:tc>
        <w:tc>
          <w:tcPr>
            <w:tcW w:w="534" w:type="dxa"/>
            <w:shd w:val="clear" w:color="auto" w:fill="auto"/>
          </w:tcPr>
          <w:p w14:paraId="7B2B3A2D" w14:textId="15330423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4463DB31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45DCB09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3E7000E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69E05D09" w14:textId="6132653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5F5E136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71B87A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362ECEDB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3CC27735" w14:textId="6561D92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0B64095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17C632D5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2998D705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677D92C9" w14:textId="1C9B4663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57751D28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42EC763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047F673C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6A82112" w14:textId="0BE8151E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1B0972D4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486E6D6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565285F1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36E96576" w14:textId="29F1CEF6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32E643D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46C4B4F7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035F543B" w14:textId="04B053F4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599D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6" w:type="dxa"/>
            <w:shd w:val="clear" w:color="auto" w:fill="auto"/>
          </w:tcPr>
          <w:p w14:paraId="7B2F0F81" w14:textId="617EC882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5772D148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AD39617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5231CF8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5BF2C8CD" w14:textId="57DF0E4C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0C0E561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D0A50C2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FC8DB20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604F2B5" w14:textId="00D78312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30887CD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</w:tcPr>
          <w:p w14:paraId="04B3ABA9" w14:textId="66CBEF60" w:rsidR="006B49E0" w:rsidRPr="00974034" w:rsidRDefault="0021533D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3A729796" w14:textId="45811948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359145D" w14:textId="4E129889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74A61D25" w14:textId="19B4E057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23C07C46" w14:textId="3DE42682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3B8E036" w14:textId="6F6228B4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B19FB91" w14:textId="2CB0EF13" w:rsidR="006B49E0" w:rsidRPr="00974034" w:rsidRDefault="00ED2DA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14:paraId="36446599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6B5F1B71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14:paraId="3B54D4E3" w14:textId="77777777" w:rsidR="006B49E0" w:rsidRPr="00974034" w:rsidRDefault="006B49E0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89AE73B" w14:textId="0A47324B" w:rsidR="006B49E0" w:rsidRPr="00974034" w:rsidRDefault="0021533D" w:rsidP="006B49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6003D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3%)</w:t>
            </w:r>
          </w:p>
        </w:tc>
      </w:tr>
      <w:tr w:rsidR="00DB589D" w:rsidRPr="00974034" w14:paraId="56FC1873" w14:textId="6B79B382" w:rsidTr="00DB589D">
        <w:tc>
          <w:tcPr>
            <w:tcW w:w="1360" w:type="dxa"/>
          </w:tcPr>
          <w:p w14:paraId="57EDA75B" w14:textId="10634F7F" w:rsidR="001D7A7B" w:rsidRPr="00974034" w:rsidRDefault="001D7A7B" w:rsidP="001D7A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Zanardo</w:t>
            </w:r>
            <w:proofErr w:type="spellEnd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, et al 2004 Italy</w:t>
            </w:r>
          </w:p>
        </w:tc>
        <w:tc>
          <w:tcPr>
            <w:tcW w:w="534" w:type="dxa"/>
            <w:shd w:val="clear" w:color="auto" w:fill="auto"/>
          </w:tcPr>
          <w:p w14:paraId="533A335C" w14:textId="4A03A158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7AD14070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48A1F7BB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08A9A245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6EC2E2AB" w14:textId="08518011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457E9D67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56945D2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52A8551E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1ED632D9" w14:textId="39AAD083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1A69653C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585D5D54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10D231A4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6AC7170C" w14:textId="4D83E29C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72CC2995" w14:textId="5C6C3A61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1D642DA5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2737D7CD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45EAA8B" w14:textId="3F087381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5EC14C85" w14:textId="4243F4A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38A162BC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225586AA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461BDC5C" w14:textId="5AE3AF0C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35E17C88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26732F58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BEC16D1" w14:textId="0CF4EF7D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599D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6" w:type="dxa"/>
            <w:shd w:val="clear" w:color="auto" w:fill="auto"/>
          </w:tcPr>
          <w:p w14:paraId="1B340D38" w14:textId="2B944110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36EBE726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30F736D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52CBCF2C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6FD7BC20" w14:textId="7190D48E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4258FC1B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ACC619C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3DC99AA7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3F4C95E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50A795D" w14:textId="440D8DE0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56" w:type="dxa"/>
            <w:shd w:val="clear" w:color="auto" w:fill="auto"/>
          </w:tcPr>
          <w:p w14:paraId="0AD06F8E" w14:textId="5C37524E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5B2E294F" w14:textId="7BCD3753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87CC915" w14:textId="592E2AD6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B1DF4F0" w14:textId="515D6AF4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1A8826FC" w14:textId="23B8FF11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35331DB" w14:textId="2A6C5F13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5F1C01A3" w14:textId="07DCECB5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14:paraId="3B637EFC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0D56D49B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14:paraId="52095DD1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268CF97" w14:textId="57E3E9A9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1(64%)</w:t>
            </w:r>
          </w:p>
        </w:tc>
      </w:tr>
      <w:tr w:rsidR="00DB589D" w:rsidRPr="00974034" w14:paraId="592DC4F5" w14:textId="25E3490D" w:rsidTr="00DB589D">
        <w:tc>
          <w:tcPr>
            <w:tcW w:w="1360" w:type="dxa"/>
          </w:tcPr>
          <w:p w14:paraId="2042D869" w14:textId="644B2397" w:rsidR="001D7A7B" w:rsidRPr="00974034" w:rsidRDefault="001D7A7B" w:rsidP="001D7A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shd w:val="clear" w:color="auto" w:fill="auto"/>
          </w:tcPr>
          <w:p w14:paraId="3F74E573" w14:textId="702FA5C6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" w:type="dxa"/>
            <w:shd w:val="clear" w:color="auto" w:fill="auto"/>
          </w:tcPr>
          <w:p w14:paraId="02933430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6445CCE2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64D1E3D3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631E11CF" w14:textId="7065104F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dxa"/>
            <w:shd w:val="clear" w:color="auto" w:fill="auto"/>
          </w:tcPr>
          <w:p w14:paraId="139E0B38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1210EBA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5C3ED5ED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71A1D590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688AE7CD" w14:textId="59320E8D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33EB924B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6F581385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20F1D213" w14:textId="5BFECE02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7814E702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4EF3C33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78E54FC2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1031C083" w14:textId="025041F4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5FB31EF4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75B76DC6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18FB3DCB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797E47C5" w14:textId="0B136682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7C944527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5F2DDB48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7D424B91" w14:textId="4A0EE6DB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dxa"/>
            <w:shd w:val="clear" w:color="auto" w:fill="auto"/>
          </w:tcPr>
          <w:p w14:paraId="735A07E3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5FED8660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648F4E8" w14:textId="3370D7CB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7E82E91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114F32B1" w14:textId="4C2E9E04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65864C1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81DF949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0F12FB3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EE9B5A0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F0B5971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</w:tcPr>
          <w:p w14:paraId="320A1012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23AC418" w14:textId="79544C8F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F7814AA" w14:textId="14F3A62D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956BA52" w14:textId="263AF93B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D068898" w14:textId="174A52C9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557D7F8" w14:textId="744C452B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CE57055" w14:textId="79AC62D1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172A1C0E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0D780DCA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14:paraId="416F3449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3BCBAE2" w14:textId="3132F930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8308BAD" w14:textId="4E519197" w:rsidR="00D73AA5" w:rsidRPr="00654108" w:rsidRDefault="00023C0E">
      <w:pPr>
        <w:rPr>
          <w:rFonts w:ascii="Times New Roman" w:hAnsi="Times New Roman" w:cs="Times New Roman"/>
          <w:b/>
          <w:sz w:val="24"/>
          <w:szCs w:val="24"/>
        </w:rPr>
      </w:pPr>
      <w:r w:rsidRPr="00654108">
        <w:rPr>
          <w:rFonts w:ascii="Times New Roman" w:hAnsi="Times New Roman" w:cs="Times New Roman"/>
          <w:b/>
          <w:sz w:val="24"/>
          <w:szCs w:val="24"/>
        </w:rPr>
        <w:t xml:space="preserve">The critical appraisal for </w:t>
      </w:r>
      <w:r w:rsidR="00974034" w:rsidRPr="00654108">
        <w:rPr>
          <w:rFonts w:ascii="Times New Roman" w:hAnsi="Times New Roman" w:cs="Times New Roman"/>
          <w:b/>
          <w:sz w:val="24"/>
          <w:szCs w:val="24"/>
        </w:rPr>
        <w:t>COHORT-</w:t>
      </w:r>
      <w:r w:rsidR="00D95C4F" w:rsidRPr="006541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62EB">
        <w:rPr>
          <w:rFonts w:ascii="Times New Roman" w:hAnsi="Times New Roman" w:cs="Times New Roman"/>
          <w:b/>
          <w:sz w:val="24"/>
          <w:szCs w:val="24"/>
        </w:rPr>
        <w:t>studies</w:t>
      </w:r>
    </w:p>
    <w:p w14:paraId="596B5EB6" w14:textId="6F71973F" w:rsidR="00A658D4" w:rsidRPr="00974034" w:rsidRDefault="008972E1">
      <w:pPr>
        <w:rPr>
          <w:rFonts w:ascii="Times New Roman" w:hAnsi="Times New Roman" w:cs="Times New Roman"/>
          <w:b/>
          <w:i/>
          <w:sz w:val="16"/>
          <w:szCs w:val="16"/>
        </w:rPr>
      </w:pPr>
      <w:r w:rsidRPr="008D5199">
        <w:rPr>
          <w:rFonts w:ascii="Times New Roman" w:hAnsi="Times New Roman" w:cs="Times New Roman"/>
          <w:b/>
          <w:i/>
          <w:sz w:val="16"/>
          <w:szCs w:val="16"/>
        </w:rPr>
        <w:t xml:space="preserve">*Y=yes, N=no, U=unclear, NA=not </w:t>
      </w:r>
      <w:r w:rsidR="00500FA4" w:rsidRPr="008D5199">
        <w:rPr>
          <w:rFonts w:ascii="Times New Roman" w:hAnsi="Times New Roman" w:cs="Times New Roman"/>
          <w:b/>
          <w:i/>
          <w:sz w:val="16"/>
          <w:szCs w:val="16"/>
        </w:rPr>
        <w:t>applicable, &lt;</w:t>
      </w:r>
      <w:r w:rsidR="00EF4A35" w:rsidRPr="008D5199">
        <w:rPr>
          <w:rFonts w:ascii="Times New Roman" w:hAnsi="Times New Roman" w:cs="Times New Roman"/>
          <w:b/>
          <w:i/>
          <w:sz w:val="16"/>
          <w:szCs w:val="16"/>
        </w:rPr>
        <w:t>60%=low</w:t>
      </w:r>
      <w:r w:rsidR="00D1369C" w:rsidRPr="008D5199">
        <w:rPr>
          <w:rFonts w:ascii="Times New Roman" w:hAnsi="Times New Roman" w:cs="Times New Roman"/>
          <w:b/>
          <w:i/>
          <w:sz w:val="16"/>
          <w:szCs w:val="16"/>
        </w:rPr>
        <w:t>, 60</w:t>
      </w:r>
      <w:r w:rsidR="00EF4A35" w:rsidRPr="008D5199">
        <w:rPr>
          <w:rFonts w:ascii="Times New Roman" w:hAnsi="Times New Roman" w:cs="Times New Roman"/>
          <w:b/>
          <w:i/>
          <w:sz w:val="16"/>
          <w:szCs w:val="16"/>
        </w:rPr>
        <w:t>-80%=medium, &gt;80%=high quality</w:t>
      </w:r>
      <w:r w:rsidR="00EF4A35" w:rsidRPr="00974034">
        <w:rPr>
          <w:rFonts w:ascii="Times New Roman" w:hAnsi="Times New Roman" w:cs="Times New Roman"/>
          <w:b/>
          <w:i/>
          <w:sz w:val="16"/>
          <w:szCs w:val="16"/>
        </w:rPr>
        <w:t xml:space="preserve"> </w:t>
      </w:r>
    </w:p>
    <w:p w14:paraId="0BAF5B8C" w14:textId="336676B4" w:rsidR="00EF4A35" w:rsidRDefault="00EF4A35" w:rsidP="00EF4A35">
      <w:pPr>
        <w:rPr>
          <w:rFonts w:ascii="Times New Roman" w:hAnsi="Times New Roman" w:cs="Times New Roman"/>
          <w:b/>
          <w:i/>
          <w:sz w:val="16"/>
          <w:szCs w:val="16"/>
        </w:rPr>
      </w:pPr>
      <w:r w:rsidRPr="00974034">
        <w:rPr>
          <w:rFonts w:ascii="Times New Roman" w:hAnsi="Times New Roman" w:cs="Times New Roman"/>
          <w:b/>
          <w:i/>
          <w:sz w:val="16"/>
          <w:szCs w:val="16"/>
        </w:rPr>
        <w:t xml:space="preserve"> </w:t>
      </w:r>
    </w:p>
    <w:p w14:paraId="53F1E1BE" w14:textId="77777777" w:rsidR="007F751E" w:rsidRDefault="007F751E" w:rsidP="007F751E">
      <w:pPr>
        <w:rPr>
          <w:rFonts w:ascii="Times New Roman" w:hAnsi="Times New Roman" w:cs="Times New Roman"/>
          <w:b/>
          <w:sz w:val="16"/>
          <w:szCs w:val="16"/>
          <w:highlight w:val="yellow"/>
        </w:rPr>
      </w:pPr>
    </w:p>
    <w:p w14:paraId="016E09CC" w14:textId="77777777" w:rsidR="007F751E" w:rsidRDefault="007F751E" w:rsidP="007F751E">
      <w:pPr>
        <w:rPr>
          <w:rFonts w:ascii="Times New Roman" w:hAnsi="Times New Roman" w:cs="Times New Roman"/>
          <w:b/>
          <w:sz w:val="16"/>
          <w:szCs w:val="16"/>
          <w:highlight w:val="yellow"/>
        </w:rPr>
      </w:pPr>
    </w:p>
    <w:p w14:paraId="757A8D6E" w14:textId="77777777" w:rsidR="007F751E" w:rsidRDefault="007F751E" w:rsidP="007F751E">
      <w:pPr>
        <w:rPr>
          <w:rFonts w:ascii="Times New Roman" w:hAnsi="Times New Roman" w:cs="Times New Roman"/>
          <w:b/>
          <w:sz w:val="16"/>
          <w:szCs w:val="16"/>
          <w:highlight w:val="yellow"/>
        </w:rPr>
      </w:pPr>
    </w:p>
    <w:p w14:paraId="7990A93F" w14:textId="77777777" w:rsidR="007F751E" w:rsidRDefault="007F751E" w:rsidP="007F751E">
      <w:pPr>
        <w:rPr>
          <w:rFonts w:ascii="Times New Roman" w:hAnsi="Times New Roman" w:cs="Times New Roman"/>
          <w:b/>
          <w:sz w:val="16"/>
          <w:szCs w:val="16"/>
          <w:highlight w:val="yellow"/>
        </w:rPr>
      </w:pPr>
    </w:p>
    <w:p w14:paraId="3DB9DE08" w14:textId="77777777" w:rsidR="007F751E" w:rsidRDefault="007F751E" w:rsidP="007F751E">
      <w:pPr>
        <w:rPr>
          <w:rFonts w:ascii="Times New Roman" w:hAnsi="Times New Roman" w:cs="Times New Roman"/>
          <w:b/>
          <w:sz w:val="16"/>
          <w:szCs w:val="16"/>
          <w:highlight w:val="yellow"/>
        </w:rPr>
      </w:pPr>
    </w:p>
    <w:p w14:paraId="1E87B465" w14:textId="77777777" w:rsidR="007F751E" w:rsidRDefault="007F751E" w:rsidP="007F751E">
      <w:pPr>
        <w:rPr>
          <w:rFonts w:ascii="Times New Roman" w:hAnsi="Times New Roman" w:cs="Times New Roman"/>
          <w:b/>
          <w:sz w:val="16"/>
          <w:szCs w:val="16"/>
          <w:highlight w:val="yellow"/>
        </w:rPr>
      </w:pPr>
    </w:p>
    <w:p w14:paraId="57205836" w14:textId="77777777" w:rsidR="007F751E" w:rsidRDefault="007F751E" w:rsidP="007F751E">
      <w:pPr>
        <w:rPr>
          <w:rFonts w:ascii="Times New Roman" w:hAnsi="Times New Roman" w:cs="Times New Roman"/>
          <w:b/>
          <w:sz w:val="16"/>
          <w:szCs w:val="16"/>
          <w:highlight w:val="yellow"/>
        </w:rPr>
      </w:pPr>
    </w:p>
    <w:p w14:paraId="0EE50170" w14:textId="77777777" w:rsidR="007F751E" w:rsidRDefault="007F751E" w:rsidP="007F751E">
      <w:pPr>
        <w:rPr>
          <w:rFonts w:ascii="Times New Roman" w:hAnsi="Times New Roman" w:cs="Times New Roman"/>
          <w:b/>
          <w:sz w:val="16"/>
          <w:szCs w:val="16"/>
          <w:highlight w:val="yellow"/>
        </w:rPr>
      </w:pPr>
    </w:p>
    <w:p w14:paraId="0274D5CC" w14:textId="77777777" w:rsidR="007F751E" w:rsidRDefault="007F751E" w:rsidP="007F751E">
      <w:pPr>
        <w:rPr>
          <w:rFonts w:ascii="Times New Roman" w:hAnsi="Times New Roman" w:cs="Times New Roman"/>
          <w:b/>
          <w:sz w:val="16"/>
          <w:szCs w:val="16"/>
          <w:highlight w:val="yellow"/>
        </w:rPr>
      </w:pPr>
    </w:p>
    <w:p w14:paraId="5B1D59D3" w14:textId="3FF20FC8" w:rsidR="00654108" w:rsidRDefault="007F751E" w:rsidP="00DB589D">
      <w:pPr>
        <w:rPr>
          <w:rFonts w:ascii="Times New Roman" w:hAnsi="Times New Roman" w:cs="Times New Roman"/>
          <w:b/>
          <w:i/>
          <w:sz w:val="16"/>
          <w:szCs w:val="16"/>
        </w:rPr>
      </w:pPr>
      <w:r w:rsidRPr="00654108">
        <w:rPr>
          <w:rFonts w:ascii="Times New Roman" w:hAnsi="Times New Roman" w:cs="Times New Roman"/>
          <w:b/>
          <w:sz w:val="24"/>
          <w:szCs w:val="24"/>
        </w:rPr>
        <w:t>The critical appraisal cros</w:t>
      </w:r>
      <w:r w:rsidR="008246AD">
        <w:rPr>
          <w:rFonts w:ascii="Times New Roman" w:hAnsi="Times New Roman" w:cs="Times New Roman"/>
          <w:b/>
          <w:sz w:val="24"/>
          <w:szCs w:val="24"/>
        </w:rPr>
        <w:t>s-sectional - studies</w:t>
      </w:r>
    </w:p>
    <w:p w14:paraId="5D759F98" w14:textId="100BCB79" w:rsidR="00DB589D" w:rsidRPr="00974034" w:rsidRDefault="00DB589D" w:rsidP="00DB589D">
      <w:pPr>
        <w:rPr>
          <w:rFonts w:ascii="Times New Roman" w:hAnsi="Times New Roman" w:cs="Times New Roman"/>
          <w:b/>
          <w:i/>
          <w:sz w:val="16"/>
          <w:szCs w:val="16"/>
        </w:rPr>
      </w:pPr>
      <w:r w:rsidRPr="008D5199">
        <w:rPr>
          <w:rFonts w:ascii="Times New Roman" w:hAnsi="Times New Roman" w:cs="Times New Roman"/>
          <w:b/>
          <w:i/>
          <w:sz w:val="16"/>
          <w:szCs w:val="16"/>
        </w:rPr>
        <w:t>*Y=yes, N=no, U=unclear, NA=not applicable, &lt;60%=low</w:t>
      </w:r>
      <w:r w:rsidR="00D1369C" w:rsidRPr="008D5199">
        <w:rPr>
          <w:rFonts w:ascii="Times New Roman" w:hAnsi="Times New Roman" w:cs="Times New Roman"/>
          <w:b/>
          <w:i/>
          <w:sz w:val="16"/>
          <w:szCs w:val="16"/>
        </w:rPr>
        <w:t>, 60</w:t>
      </w:r>
      <w:r w:rsidRPr="008D5199">
        <w:rPr>
          <w:rFonts w:ascii="Times New Roman" w:hAnsi="Times New Roman" w:cs="Times New Roman"/>
          <w:b/>
          <w:i/>
          <w:sz w:val="16"/>
          <w:szCs w:val="16"/>
        </w:rPr>
        <w:t>-80%=medium, &gt;80%=high quality</w:t>
      </w:r>
      <w:r w:rsidRPr="00974034">
        <w:rPr>
          <w:rFonts w:ascii="Times New Roman" w:hAnsi="Times New Roman" w:cs="Times New Roman"/>
          <w:b/>
          <w:i/>
          <w:sz w:val="16"/>
          <w:szCs w:val="16"/>
        </w:rPr>
        <w:t xml:space="preserve"> </w:t>
      </w:r>
    </w:p>
    <w:p w14:paraId="159BADA6" w14:textId="77777777" w:rsidR="00DB589D" w:rsidRDefault="00DB589D" w:rsidP="00DB589D">
      <w:pPr>
        <w:rPr>
          <w:rFonts w:ascii="Times New Roman" w:hAnsi="Times New Roman" w:cs="Times New Roman"/>
          <w:b/>
          <w:sz w:val="16"/>
          <w:szCs w:val="16"/>
        </w:rPr>
      </w:pPr>
    </w:p>
    <w:p w14:paraId="0B313606" w14:textId="0B8C213A" w:rsidR="00654108" w:rsidRDefault="00DB589D" w:rsidP="00DB589D">
      <w:pPr>
        <w:rPr>
          <w:rFonts w:ascii="Times New Roman" w:hAnsi="Times New Roman" w:cs="Times New Roman"/>
          <w:b/>
          <w:i/>
          <w:sz w:val="16"/>
          <w:szCs w:val="16"/>
        </w:rPr>
      </w:pPr>
      <w:r w:rsidRPr="00654108">
        <w:rPr>
          <w:rFonts w:ascii="Times New Roman" w:hAnsi="Times New Roman" w:cs="Times New Roman"/>
          <w:b/>
          <w:sz w:val="24"/>
          <w:szCs w:val="24"/>
        </w:rPr>
        <w:t xml:space="preserve">The critical appraisal </w:t>
      </w:r>
      <w:r w:rsidR="008246AD">
        <w:rPr>
          <w:rFonts w:ascii="Times New Roman" w:hAnsi="Times New Roman" w:cs="Times New Roman"/>
          <w:b/>
          <w:sz w:val="24"/>
          <w:szCs w:val="24"/>
        </w:rPr>
        <w:t>Case control   studies</w:t>
      </w:r>
    </w:p>
    <w:p w14:paraId="5B097A0A" w14:textId="79F23BD9" w:rsidR="00DB589D" w:rsidRPr="00974034" w:rsidRDefault="00DB589D" w:rsidP="00DB589D">
      <w:pPr>
        <w:rPr>
          <w:rFonts w:ascii="Times New Roman" w:hAnsi="Times New Roman" w:cs="Times New Roman"/>
          <w:b/>
          <w:i/>
          <w:sz w:val="16"/>
          <w:szCs w:val="16"/>
        </w:rPr>
      </w:pPr>
      <w:r w:rsidRPr="008D5199">
        <w:rPr>
          <w:rFonts w:ascii="Times New Roman" w:hAnsi="Times New Roman" w:cs="Times New Roman"/>
          <w:b/>
          <w:i/>
          <w:sz w:val="16"/>
          <w:szCs w:val="16"/>
        </w:rPr>
        <w:t>*Y=yes, N=no, U=unclear, NA=not applicable, &lt;60%=low</w:t>
      </w:r>
      <w:r w:rsidR="00D1369C" w:rsidRPr="008D5199">
        <w:rPr>
          <w:rFonts w:ascii="Times New Roman" w:hAnsi="Times New Roman" w:cs="Times New Roman"/>
          <w:b/>
          <w:i/>
          <w:sz w:val="16"/>
          <w:szCs w:val="16"/>
        </w:rPr>
        <w:t>, 60</w:t>
      </w:r>
      <w:r w:rsidRPr="008D5199">
        <w:rPr>
          <w:rFonts w:ascii="Times New Roman" w:hAnsi="Times New Roman" w:cs="Times New Roman"/>
          <w:b/>
          <w:i/>
          <w:sz w:val="16"/>
          <w:szCs w:val="16"/>
        </w:rPr>
        <w:t>-80%=medium, &gt;80%=high quality</w:t>
      </w:r>
      <w:r w:rsidRPr="00974034">
        <w:rPr>
          <w:rFonts w:ascii="Times New Roman" w:hAnsi="Times New Roman" w:cs="Times New Roman"/>
          <w:b/>
          <w:i/>
          <w:sz w:val="16"/>
          <w:szCs w:val="16"/>
        </w:rPr>
        <w:t xml:space="preserve"> </w:t>
      </w:r>
    </w:p>
    <w:p w14:paraId="2749D4AC" w14:textId="1F2A41B2" w:rsidR="007F751E" w:rsidRPr="008D5199" w:rsidRDefault="007F751E" w:rsidP="007F751E">
      <w:pPr>
        <w:rPr>
          <w:rFonts w:ascii="Times New Roman" w:hAnsi="Times New Roman" w:cs="Times New Roman"/>
          <w:b/>
          <w:sz w:val="16"/>
          <w:szCs w:val="16"/>
        </w:rPr>
      </w:pPr>
    </w:p>
    <w:p w14:paraId="63D1FCF1" w14:textId="77777777" w:rsidR="007F751E" w:rsidRDefault="007F751E" w:rsidP="00EF4A35">
      <w:pPr>
        <w:rPr>
          <w:rFonts w:ascii="Times New Roman" w:hAnsi="Times New Roman" w:cs="Times New Roman"/>
          <w:b/>
          <w:i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XSpec="center" w:tblpY="6892"/>
        <w:tblW w:w="14215" w:type="dxa"/>
        <w:tblLayout w:type="fixed"/>
        <w:tblLook w:val="04A0" w:firstRow="1" w:lastRow="0" w:firstColumn="1" w:lastColumn="0" w:noHBand="0" w:noVBand="1"/>
      </w:tblPr>
      <w:tblGrid>
        <w:gridCol w:w="1360"/>
        <w:gridCol w:w="534"/>
        <w:gridCol w:w="273"/>
        <w:gridCol w:w="307"/>
        <w:gridCol w:w="325"/>
        <w:gridCol w:w="309"/>
        <w:gridCol w:w="271"/>
        <w:gridCol w:w="270"/>
        <w:gridCol w:w="225"/>
        <w:gridCol w:w="20"/>
        <w:gridCol w:w="294"/>
        <w:gridCol w:w="269"/>
        <w:gridCol w:w="269"/>
        <w:gridCol w:w="228"/>
        <w:gridCol w:w="20"/>
        <w:gridCol w:w="290"/>
        <w:gridCol w:w="236"/>
        <w:gridCol w:w="302"/>
        <w:gridCol w:w="236"/>
        <w:gridCol w:w="302"/>
        <w:gridCol w:w="236"/>
        <w:gridCol w:w="302"/>
        <w:gridCol w:w="331"/>
        <w:gridCol w:w="324"/>
        <w:gridCol w:w="269"/>
        <w:gridCol w:w="269"/>
        <w:gridCol w:w="302"/>
        <w:gridCol w:w="366"/>
        <w:gridCol w:w="360"/>
        <w:gridCol w:w="270"/>
        <w:gridCol w:w="360"/>
        <w:gridCol w:w="360"/>
        <w:gridCol w:w="270"/>
        <w:gridCol w:w="270"/>
        <w:gridCol w:w="360"/>
        <w:gridCol w:w="270"/>
        <w:gridCol w:w="270"/>
        <w:gridCol w:w="256"/>
        <w:gridCol w:w="270"/>
        <w:gridCol w:w="270"/>
        <w:gridCol w:w="270"/>
        <w:gridCol w:w="270"/>
        <w:gridCol w:w="270"/>
        <w:gridCol w:w="1080"/>
      </w:tblGrid>
      <w:tr w:rsidR="00DB589D" w:rsidRPr="00974034" w14:paraId="35FE0B68" w14:textId="77777777" w:rsidTr="00DB589D">
        <w:trPr>
          <w:trHeight w:val="315"/>
        </w:trPr>
        <w:tc>
          <w:tcPr>
            <w:tcW w:w="1360" w:type="dxa"/>
            <w:vMerge w:val="restart"/>
            <w:shd w:val="clear" w:color="auto" w:fill="auto"/>
          </w:tcPr>
          <w:p w14:paraId="3E5F8B5B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1439" w:type="dxa"/>
            <w:gridSpan w:val="4"/>
            <w:shd w:val="clear" w:color="auto" w:fill="auto"/>
          </w:tcPr>
          <w:p w14:paraId="7271E651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  <w:p w14:paraId="169D9D7A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gridSpan w:val="4"/>
            <w:shd w:val="clear" w:color="auto" w:fill="auto"/>
          </w:tcPr>
          <w:p w14:paraId="37AF0219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080" w:type="dxa"/>
            <w:gridSpan w:val="5"/>
            <w:shd w:val="clear" w:color="auto" w:fill="auto"/>
          </w:tcPr>
          <w:p w14:paraId="4FF05C70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084" w:type="dxa"/>
            <w:gridSpan w:val="5"/>
            <w:shd w:val="clear" w:color="auto" w:fill="auto"/>
          </w:tcPr>
          <w:p w14:paraId="531708FB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171" w:type="dxa"/>
            <w:gridSpan w:val="4"/>
            <w:shd w:val="clear" w:color="auto" w:fill="auto"/>
          </w:tcPr>
          <w:p w14:paraId="35C06C49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1164" w:type="dxa"/>
            <w:gridSpan w:val="4"/>
            <w:shd w:val="clear" w:color="auto" w:fill="auto"/>
          </w:tcPr>
          <w:p w14:paraId="320703F6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1356" w:type="dxa"/>
            <w:gridSpan w:val="4"/>
            <w:shd w:val="clear" w:color="auto" w:fill="auto"/>
          </w:tcPr>
          <w:p w14:paraId="522FCD3B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1260" w:type="dxa"/>
            <w:gridSpan w:val="4"/>
            <w:shd w:val="clear" w:color="auto" w:fill="auto"/>
          </w:tcPr>
          <w:p w14:paraId="0EE13A9C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1066" w:type="dxa"/>
            <w:gridSpan w:val="4"/>
            <w:shd w:val="clear" w:color="auto" w:fill="auto"/>
          </w:tcPr>
          <w:p w14:paraId="719234E8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 xml:space="preserve">    Q9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11049801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15CAE375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 xml:space="preserve">Overall quality </w:t>
            </w:r>
          </w:p>
          <w:p w14:paraId="2384BAC6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</w:tr>
      <w:tr w:rsidR="00DB589D" w:rsidRPr="00974034" w14:paraId="7C3220A0" w14:textId="77777777" w:rsidTr="00DB589D">
        <w:trPr>
          <w:trHeight w:val="515"/>
        </w:trPr>
        <w:tc>
          <w:tcPr>
            <w:tcW w:w="1360" w:type="dxa"/>
            <w:vMerge/>
            <w:shd w:val="clear" w:color="auto" w:fill="auto"/>
          </w:tcPr>
          <w:p w14:paraId="6E086793" w14:textId="77777777" w:rsidR="00DB589D" w:rsidRPr="00974034" w:rsidRDefault="00DB589D" w:rsidP="00DB58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shd w:val="clear" w:color="auto" w:fill="auto"/>
          </w:tcPr>
          <w:p w14:paraId="537A6797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3" w:type="dxa"/>
            <w:shd w:val="clear" w:color="auto" w:fill="auto"/>
          </w:tcPr>
          <w:p w14:paraId="19E4E8FE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7" w:type="dxa"/>
            <w:shd w:val="clear" w:color="auto" w:fill="auto"/>
          </w:tcPr>
          <w:p w14:paraId="7DCB29A4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25" w:type="dxa"/>
            <w:shd w:val="clear" w:color="auto" w:fill="auto"/>
          </w:tcPr>
          <w:p w14:paraId="760982D1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9" w:type="dxa"/>
            <w:shd w:val="clear" w:color="auto" w:fill="auto"/>
          </w:tcPr>
          <w:p w14:paraId="65EC9112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1" w:type="dxa"/>
            <w:shd w:val="clear" w:color="auto" w:fill="auto"/>
          </w:tcPr>
          <w:p w14:paraId="3F865733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  <w:shd w:val="clear" w:color="auto" w:fill="auto"/>
          </w:tcPr>
          <w:p w14:paraId="1FCC1C71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45" w:type="dxa"/>
            <w:gridSpan w:val="2"/>
            <w:shd w:val="clear" w:color="auto" w:fill="auto"/>
          </w:tcPr>
          <w:p w14:paraId="746BD784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94" w:type="dxa"/>
            <w:shd w:val="clear" w:color="auto" w:fill="auto"/>
          </w:tcPr>
          <w:p w14:paraId="6837D332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69" w:type="dxa"/>
            <w:shd w:val="clear" w:color="auto" w:fill="auto"/>
          </w:tcPr>
          <w:p w14:paraId="40AE02E6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" w:type="dxa"/>
            <w:shd w:val="clear" w:color="auto" w:fill="auto"/>
          </w:tcPr>
          <w:p w14:paraId="6EB2144F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48" w:type="dxa"/>
            <w:gridSpan w:val="2"/>
            <w:shd w:val="clear" w:color="auto" w:fill="auto"/>
          </w:tcPr>
          <w:p w14:paraId="40C203F9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90" w:type="dxa"/>
            <w:shd w:val="clear" w:color="auto" w:fill="auto"/>
          </w:tcPr>
          <w:p w14:paraId="6E1F493C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6" w:type="dxa"/>
            <w:shd w:val="clear" w:color="auto" w:fill="auto"/>
          </w:tcPr>
          <w:p w14:paraId="41498493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2" w:type="dxa"/>
            <w:shd w:val="clear" w:color="auto" w:fill="auto"/>
          </w:tcPr>
          <w:p w14:paraId="3C6FC5F5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36" w:type="dxa"/>
            <w:shd w:val="clear" w:color="auto" w:fill="auto"/>
          </w:tcPr>
          <w:p w14:paraId="270A1794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2" w:type="dxa"/>
            <w:shd w:val="clear" w:color="auto" w:fill="auto"/>
          </w:tcPr>
          <w:p w14:paraId="49375EDC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6" w:type="dxa"/>
            <w:shd w:val="clear" w:color="auto" w:fill="auto"/>
          </w:tcPr>
          <w:p w14:paraId="6C3EEC72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2" w:type="dxa"/>
            <w:shd w:val="clear" w:color="auto" w:fill="auto"/>
          </w:tcPr>
          <w:p w14:paraId="4501B90A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31" w:type="dxa"/>
            <w:shd w:val="clear" w:color="auto" w:fill="auto"/>
          </w:tcPr>
          <w:p w14:paraId="6E249690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24" w:type="dxa"/>
            <w:shd w:val="clear" w:color="auto" w:fill="auto"/>
          </w:tcPr>
          <w:p w14:paraId="0CB0FBAA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69" w:type="dxa"/>
            <w:shd w:val="clear" w:color="auto" w:fill="auto"/>
          </w:tcPr>
          <w:p w14:paraId="7CB36B37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" w:type="dxa"/>
            <w:shd w:val="clear" w:color="auto" w:fill="auto"/>
          </w:tcPr>
          <w:p w14:paraId="0A25219B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02" w:type="dxa"/>
            <w:shd w:val="clear" w:color="auto" w:fill="auto"/>
          </w:tcPr>
          <w:p w14:paraId="4D86FE44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66" w:type="dxa"/>
            <w:shd w:val="clear" w:color="auto" w:fill="auto"/>
          </w:tcPr>
          <w:p w14:paraId="4ED55111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60" w:type="dxa"/>
            <w:shd w:val="clear" w:color="auto" w:fill="auto"/>
          </w:tcPr>
          <w:p w14:paraId="6893D543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  <w:shd w:val="clear" w:color="auto" w:fill="auto"/>
          </w:tcPr>
          <w:p w14:paraId="0A694E40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60" w:type="dxa"/>
            <w:shd w:val="clear" w:color="auto" w:fill="auto"/>
          </w:tcPr>
          <w:p w14:paraId="04EB97BD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60" w:type="dxa"/>
            <w:shd w:val="clear" w:color="auto" w:fill="auto"/>
          </w:tcPr>
          <w:p w14:paraId="5D28E0C3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0" w:type="dxa"/>
            <w:shd w:val="clear" w:color="auto" w:fill="auto"/>
          </w:tcPr>
          <w:p w14:paraId="04436E0A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  <w:shd w:val="clear" w:color="auto" w:fill="auto"/>
          </w:tcPr>
          <w:p w14:paraId="29E116E7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60" w:type="dxa"/>
            <w:shd w:val="clear" w:color="auto" w:fill="auto"/>
          </w:tcPr>
          <w:p w14:paraId="3B386845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</w:tcPr>
          <w:p w14:paraId="7E04FC6C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0" w:type="dxa"/>
            <w:shd w:val="clear" w:color="auto" w:fill="auto"/>
          </w:tcPr>
          <w:p w14:paraId="2054C7E1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56" w:type="dxa"/>
            <w:shd w:val="clear" w:color="auto" w:fill="auto"/>
          </w:tcPr>
          <w:p w14:paraId="6F84B3F7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70" w:type="dxa"/>
            <w:shd w:val="clear" w:color="auto" w:fill="auto"/>
          </w:tcPr>
          <w:p w14:paraId="50F8F188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0" w:type="dxa"/>
            <w:shd w:val="clear" w:color="auto" w:fill="auto"/>
          </w:tcPr>
          <w:p w14:paraId="7956D056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0" w:type="dxa"/>
            <w:shd w:val="clear" w:color="auto" w:fill="auto"/>
          </w:tcPr>
          <w:p w14:paraId="12835C98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  <w:shd w:val="clear" w:color="auto" w:fill="auto"/>
          </w:tcPr>
          <w:p w14:paraId="5483F5AE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70" w:type="dxa"/>
            <w:shd w:val="clear" w:color="auto" w:fill="auto"/>
          </w:tcPr>
          <w:p w14:paraId="6574F278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2D54E84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589D" w:rsidRPr="00974034" w14:paraId="3B46EEFD" w14:textId="77777777" w:rsidTr="00DB589D">
        <w:tc>
          <w:tcPr>
            <w:tcW w:w="1360" w:type="dxa"/>
          </w:tcPr>
          <w:p w14:paraId="2A1A91F0" w14:textId="7B1B7D0F" w:rsidR="00DB589D" w:rsidRPr="00974034" w:rsidRDefault="00DB589D" w:rsidP="00DB58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Karlstrom</w:t>
            </w:r>
            <w:proofErr w:type="spellEnd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, et al2013</w:t>
            </w:r>
          </w:p>
        </w:tc>
        <w:tc>
          <w:tcPr>
            <w:tcW w:w="534" w:type="dxa"/>
            <w:shd w:val="clear" w:color="auto" w:fill="auto"/>
          </w:tcPr>
          <w:p w14:paraId="585D68BF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128848F2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1163326D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25923027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744E169D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72C68C0E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5F7DB37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50A196A2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621CB3E5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022E3961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425BE1E8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59F64671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57F940A1" w14:textId="7F4AE3D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103149B1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4DE4BFAD" w14:textId="1BCC14E9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5B9A2869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440D38CF" w14:textId="7F717EC9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4A492FEB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74C03896" w14:textId="24522C12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0D47DA1E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18875BAF" w14:textId="37A00502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1BD5178D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58F540EE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3C8D9F4" w14:textId="5EDBF703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dxa"/>
            <w:shd w:val="clear" w:color="auto" w:fill="auto"/>
          </w:tcPr>
          <w:p w14:paraId="5B5E4A45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4B5410BB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7312C3B3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31EAAE34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1329C441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445AB067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62E417F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17939C6D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4E4BBAC" w14:textId="54C4B630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6006032" w14:textId="198E3C29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56" w:type="dxa"/>
            <w:shd w:val="clear" w:color="auto" w:fill="auto"/>
          </w:tcPr>
          <w:p w14:paraId="7777262B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1002ED1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F10D0AE" w14:textId="1EDDC0DC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73228B5C" w14:textId="40CD4BB2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F4934D9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67D1605" w14:textId="77777777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B1D3A00" w14:textId="71CD8FFB" w:rsidR="00DB589D" w:rsidRPr="00974034" w:rsidRDefault="00DB589D" w:rsidP="00DB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0(90%)</w:t>
            </w:r>
          </w:p>
        </w:tc>
      </w:tr>
    </w:tbl>
    <w:p w14:paraId="09E19BBF" w14:textId="77777777" w:rsidR="007F751E" w:rsidRDefault="007F751E" w:rsidP="00EF4A35">
      <w:pPr>
        <w:rPr>
          <w:rFonts w:ascii="Times New Roman" w:hAnsi="Times New Roman" w:cs="Times New Roman"/>
          <w:b/>
          <w:i/>
          <w:sz w:val="16"/>
          <w:szCs w:val="16"/>
        </w:rPr>
      </w:pPr>
    </w:p>
    <w:tbl>
      <w:tblPr>
        <w:tblStyle w:val="TableGrid"/>
        <w:tblpPr w:leftFromText="180" w:rightFromText="180" w:vertAnchor="page" w:horzAnchor="page" w:tblpXSpec="center" w:tblpY="2113"/>
        <w:tblW w:w="12505" w:type="dxa"/>
        <w:tblLayout w:type="fixed"/>
        <w:tblLook w:val="04A0" w:firstRow="1" w:lastRow="0" w:firstColumn="1" w:lastColumn="0" w:noHBand="0" w:noVBand="1"/>
      </w:tblPr>
      <w:tblGrid>
        <w:gridCol w:w="1360"/>
        <w:gridCol w:w="534"/>
        <w:gridCol w:w="273"/>
        <w:gridCol w:w="307"/>
        <w:gridCol w:w="325"/>
        <w:gridCol w:w="309"/>
        <w:gridCol w:w="271"/>
        <w:gridCol w:w="270"/>
        <w:gridCol w:w="225"/>
        <w:gridCol w:w="20"/>
        <w:gridCol w:w="294"/>
        <w:gridCol w:w="269"/>
        <w:gridCol w:w="269"/>
        <w:gridCol w:w="228"/>
        <w:gridCol w:w="20"/>
        <w:gridCol w:w="290"/>
        <w:gridCol w:w="236"/>
        <w:gridCol w:w="302"/>
        <w:gridCol w:w="236"/>
        <w:gridCol w:w="302"/>
        <w:gridCol w:w="236"/>
        <w:gridCol w:w="302"/>
        <w:gridCol w:w="331"/>
        <w:gridCol w:w="324"/>
        <w:gridCol w:w="269"/>
        <w:gridCol w:w="269"/>
        <w:gridCol w:w="302"/>
        <w:gridCol w:w="366"/>
        <w:gridCol w:w="360"/>
        <w:gridCol w:w="270"/>
        <w:gridCol w:w="360"/>
        <w:gridCol w:w="360"/>
        <w:gridCol w:w="270"/>
        <w:gridCol w:w="270"/>
        <w:gridCol w:w="360"/>
        <w:gridCol w:w="1516"/>
      </w:tblGrid>
      <w:tr w:rsidR="007F751E" w:rsidRPr="00974034" w14:paraId="655F675A" w14:textId="77777777" w:rsidTr="007F751E">
        <w:trPr>
          <w:trHeight w:val="315"/>
        </w:trPr>
        <w:tc>
          <w:tcPr>
            <w:tcW w:w="1360" w:type="dxa"/>
            <w:vMerge w:val="restart"/>
            <w:shd w:val="clear" w:color="auto" w:fill="auto"/>
          </w:tcPr>
          <w:p w14:paraId="10E5F8DC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uthor, year</w:t>
            </w:r>
          </w:p>
        </w:tc>
        <w:tc>
          <w:tcPr>
            <w:tcW w:w="1439" w:type="dxa"/>
            <w:gridSpan w:val="4"/>
            <w:shd w:val="clear" w:color="auto" w:fill="auto"/>
          </w:tcPr>
          <w:p w14:paraId="6188BE7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  <w:p w14:paraId="55FF3A4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  <w:gridSpan w:val="4"/>
            <w:shd w:val="clear" w:color="auto" w:fill="auto"/>
          </w:tcPr>
          <w:p w14:paraId="3B6AF92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080" w:type="dxa"/>
            <w:gridSpan w:val="5"/>
            <w:shd w:val="clear" w:color="auto" w:fill="auto"/>
          </w:tcPr>
          <w:p w14:paraId="11E60F3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084" w:type="dxa"/>
            <w:gridSpan w:val="5"/>
            <w:shd w:val="clear" w:color="auto" w:fill="auto"/>
          </w:tcPr>
          <w:p w14:paraId="41E2589E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171" w:type="dxa"/>
            <w:gridSpan w:val="4"/>
            <w:shd w:val="clear" w:color="auto" w:fill="auto"/>
          </w:tcPr>
          <w:p w14:paraId="236E829C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1164" w:type="dxa"/>
            <w:gridSpan w:val="4"/>
            <w:shd w:val="clear" w:color="auto" w:fill="auto"/>
          </w:tcPr>
          <w:p w14:paraId="6195730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1356" w:type="dxa"/>
            <w:gridSpan w:val="4"/>
            <w:shd w:val="clear" w:color="auto" w:fill="auto"/>
          </w:tcPr>
          <w:p w14:paraId="3D6A19D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1260" w:type="dxa"/>
            <w:gridSpan w:val="4"/>
            <w:shd w:val="clear" w:color="auto" w:fill="auto"/>
          </w:tcPr>
          <w:p w14:paraId="2A6E78E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1516" w:type="dxa"/>
          </w:tcPr>
          <w:p w14:paraId="5611A94C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 xml:space="preserve">Overall quality </w:t>
            </w:r>
          </w:p>
          <w:p w14:paraId="3567405D" w14:textId="7E98A2F8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</w:tr>
      <w:tr w:rsidR="007F751E" w:rsidRPr="00974034" w14:paraId="7FBBA003" w14:textId="77777777" w:rsidTr="007F751E">
        <w:trPr>
          <w:trHeight w:val="515"/>
        </w:trPr>
        <w:tc>
          <w:tcPr>
            <w:tcW w:w="1360" w:type="dxa"/>
            <w:vMerge/>
            <w:shd w:val="clear" w:color="auto" w:fill="auto"/>
          </w:tcPr>
          <w:p w14:paraId="180CDAF0" w14:textId="77777777" w:rsidR="007F751E" w:rsidRPr="00974034" w:rsidRDefault="007F751E" w:rsidP="007F751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shd w:val="clear" w:color="auto" w:fill="auto"/>
          </w:tcPr>
          <w:p w14:paraId="4037EA9A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3" w:type="dxa"/>
            <w:shd w:val="clear" w:color="auto" w:fill="auto"/>
          </w:tcPr>
          <w:p w14:paraId="3C2FDF6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7" w:type="dxa"/>
            <w:shd w:val="clear" w:color="auto" w:fill="auto"/>
          </w:tcPr>
          <w:p w14:paraId="13994004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25" w:type="dxa"/>
            <w:shd w:val="clear" w:color="auto" w:fill="auto"/>
          </w:tcPr>
          <w:p w14:paraId="7939A0A2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9" w:type="dxa"/>
            <w:shd w:val="clear" w:color="auto" w:fill="auto"/>
          </w:tcPr>
          <w:p w14:paraId="32D4561F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1" w:type="dxa"/>
            <w:shd w:val="clear" w:color="auto" w:fill="auto"/>
          </w:tcPr>
          <w:p w14:paraId="16F8B31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  <w:shd w:val="clear" w:color="auto" w:fill="auto"/>
          </w:tcPr>
          <w:p w14:paraId="5DFA3172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45" w:type="dxa"/>
            <w:gridSpan w:val="2"/>
            <w:shd w:val="clear" w:color="auto" w:fill="auto"/>
          </w:tcPr>
          <w:p w14:paraId="6247CAF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94" w:type="dxa"/>
            <w:shd w:val="clear" w:color="auto" w:fill="auto"/>
          </w:tcPr>
          <w:p w14:paraId="774141EF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69" w:type="dxa"/>
            <w:shd w:val="clear" w:color="auto" w:fill="auto"/>
          </w:tcPr>
          <w:p w14:paraId="1D8B6B7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" w:type="dxa"/>
            <w:shd w:val="clear" w:color="auto" w:fill="auto"/>
          </w:tcPr>
          <w:p w14:paraId="08A718B1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48" w:type="dxa"/>
            <w:gridSpan w:val="2"/>
            <w:shd w:val="clear" w:color="auto" w:fill="auto"/>
          </w:tcPr>
          <w:p w14:paraId="0D6AEAF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90" w:type="dxa"/>
            <w:shd w:val="clear" w:color="auto" w:fill="auto"/>
          </w:tcPr>
          <w:p w14:paraId="59C49CB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6" w:type="dxa"/>
            <w:shd w:val="clear" w:color="auto" w:fill="auto"/>
          </w:tcPr>
          <w:p w14:paraId="66BDA911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2" w:type="dxa"/>
            <w:shd w:val="clear" w:color="auto" w:fill="auto"/>
          </w:tcPr>
          <w:p w14:paraId="150BEA0A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36" w:type="dxa"/>
            <w:shd w:val="clear" w:color="auto" w:fill="auto"/>
          </w:tcPr>
          <w:p w14:paraId="051E349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2" w:type="dxa"/>
            <w:shd w:val="clear" w:color="auto" w:fill="auto"/>
          </w:tcPr>
          <w:p w14:paraId="72D425BF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36" w:type="dxa"/>
            <w:shd w:val="clear" w:color="auto" w:fill="auto"/>
          </w:tcPr>
          <w:p w14:paraId="4FB9069F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02" w:type="dxa"/>
            <w:shd w:val="clear" w:color="auto" w:fill="auto"/>
          </w:tcPr>
          <w:p w14:paraId="083FF3E2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31" w:type="dxa"/>
            <w:shd w:val="clear" w:color="auto" w:fill="auto"/>
          </w:tcPr>
          <w:p w14:paraId="187BCAB8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24" w:type="dxa"/>
            <w:shd w:val="clear" w:color="auto" w:fill="auto"/>
          </w:tcPr>
          <w:p w14:paraId="601CAF5C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69" w:type="dxa"/>
            <w:shd w:val="clear" w:color="auto" w:fill="auto"/>
          </w:tcPr>
          <w:p w14:paraId="4780574E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" w:type="dxa"/>
            <w:shd w:val="clear" w:color="auto" w:fill="auto"/>
          </w:tcPr>
          <w:p w14:paraId="21A220F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02" w:type="dxa"/>
            <w:shd w:val="clear" w:color="auto" w:fill="auto"/>
          </w:tcPr>
          <w:p w14:paraId="63D8084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66" w:type="dxa"/>
            <w:shd w:val="clear" w:color="auto" w:fill="auto"/>
          </w:tcPr>
          <w:p w14:paraId="71C1CC5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60" w:type="dxa"/>
            <w:shd w:val="clear" w:color="auto" w:fill="auto"/>
          </w:tcPr>
          <w:p w14:paraId="32C8922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  <w:shd w:val="clear" w:color="auto" w:fill="auto"/>
          </w:tcPr>
          <w:p w14:paraId="539AA6C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60" w:type="dxa"/>
            <w:shd w:val="clear" w:color="auto" w:fill="auto"/>
          </w:tcPr>
          <w:p w14:paraId="6EFCC8E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60" w:type="dxa"/>
            <w:shd w:val="clear" w:color="auto" w:fill="auto"/>
          </w:tcPr>
          <w:p w14:paraId="72B430F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70" w:type="dxa"/>
            <w:shd w:val="clear" w:color="auto" w:fill="auto"/>
          </w:tcPr>
          <w:p w14:paraId="05C8497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  <w:shd w:val="clear" w:color="auto" w:fill="auto"/>
          </w:tcPr>
          <w:p w14:paraId="6FB7B8F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60" w:type="dxa"/>
            <w:shd w:val="clear" w:color="auto" w:fill="auto"/>
          </w:tcPr>
          <w:p w14:paraId="7640C2C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16" w:type="dxa"/>
          </w:tcPr>
          <w:p w14:paraId="53079353" w14:textId="77777777" w:rsidR="007F751E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1E" w:rsidRPr="00974034" w14:paraId="1D62CD8F" w14:textId="77777777" w:rsidTr="007F751E">
        <w:tc>
          <w:tcPr>
            <w:tcW w:w="1360" w:type="dxa"/>
          </w:tcPr>
          <w:p w14:paraId="5BF69431" w14:textId="312B99E8" w:rsidR="007F751E" w:rsidRPr="00974034" w:rsidRDefault="007F751E" w:rsidP="007F7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C32">
              <w:rPr>
                <w:rFonts w:ascii="Times New Roman" w:eastAsia="Times New Roman" w:hAnsi="Times New Roman" w:cs="Times New Roman"/>
                <w:noProof/>
                <w:kern w:val="24"/>
                <w:sz w:val="18"/>
                <w:szCs w:val="18"/>
              </w:rPr>
              <w:t>Breim</w:t>
            </w:r>
            <w:r w:rsidRPr="002534F3">
              <w:rPr>
                <w:rFonts w:ascii="Times New Roman" w:eastAsia="Times New Roman" w:hAnsi="Times New Roman" w:cs="Times New Roman"/>
                <w:noProof/>
                <w:kern w:val="24"/>
                <w:sz w:val="18"/>
                <w:szCs w:val="18"/>
              </w:rPr>
              <w:t>, et</w:t>
            </w:r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al. 2010 </w:t>
            </w:r>
            <w:r>
              <w:rPr>
                <w:rFonts w:ascii="Times New Roman" w:eastAsia="Times New Roman" w:hAnsi="Times New Roman" w:cs="Times New Roman"/>
                <w:noProof/>
                <w:kern w:val="24"/>
                <w:sz w:val="18"/>
                <w:szCs w:val="18"/>
              </w:rPr>
              <w:t>B</w:t>
            </w:r>
            <w:r w:rsidRPr="00477FBF">
              <w:rPr>
                <w:rFonts w:ascii="Times New Roman" w:eastAsia="Times New Roman" w:hAnsi="Times New Roman" w:cs="Times New Roman"/>
                <w:noProof/>
                <w:kern w:val="24"/>
                <w:sz w:val="18"/>
                <w:szCs w:val="18"/>
              </w:rPr>
              <w:t>razil</w:t>
            </w:r>
          </w:p>
        </w:tc>
        <w:tc>
          <w:tcPr>
            <w:tcW w:w="534" w:type="dxa"/>
            <w:shd w:val="clear" w:color="auto" w:fill="auto"/>
          </w:tcPr>
          <w:p w14:paraId="1D9FF472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1C716852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45BBE064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539C248F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28335FB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55EA9F54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4EF42C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09E22118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431C43C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2E61DE2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7B94270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7DA92AF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5DE29BF3" w14:textId="7AAC4DCB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59859F1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7635A2E0" w14:textId="1A2C44D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02B663F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A24ABB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5BDBF71A" w14:textId="7F874213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20A381B4" w14:textId="5800EA51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3BB3A764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7629685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2D95AB1A" w14:textId="02FECDDD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61D1CCE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48AE8632" w14:textId="042C4D9D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dxa"/>
            <w:shd w:val="clear" w:color="auto" w:fill="auto"/>
          </w:tcPr>
          <w:p w14:paraId="6A5F028E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59F1EBFC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0F6F9B1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0DD5B84C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5B0BE98A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730B3A3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0C5E73E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1344E81A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</w:tcPr>
          <w:p w14:paraId="2D8BC597" w14:textId="6EEF81A4" w:rsidR="007F751E" w:rsidRPr="00974034" w:rsidRDefault="008D5199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8(75%)</w:t>
            </w:r>
          </w:p>
        </w:tc>
      </w:tr>
      <w:tr w:rsidR="007F751E" w:rsidRPr="00974034" w14:paraId="21D1ED9E" w14:textId="77777777" w:rsidTr="007F751E">
        <w:tc>
          <w:tcPr>
            <w:tcW w:w="1360" w:type="dxa"/>
          </w:tcPr>
          <w:p w14:paraId="7274B433" w14:textId="5FC62E22" w:rsidR="007F751E" w:rsidRPr="00974034" w:rsidRDefault="007F751E" w:rsidP="007F7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Dehdashtian</w:t>
            </w:r>
            <w:proofErr w:type="spellEnd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, et </w:t>
            </w:r>
            <w:r w:rsidRPr="002534F3">
              <w:rPr>
                <w:rFonts w:ascii="Times New Roman" w:eastAsia="Times New Roman" w:hAnsi="Times New Roman" w:cs="Times New Roman"/>
                <w:noProof/>
                <w:kern w:val="24"/>
                <w:sz w:val="18"/>
                <w:szCs w:val="18"/>
              </w:rPr>
              <w:t>al,</w:t>
            </w:r>
          </w:p>
        </w:tc>
        <w:tc>
          <w:tcPr>
            <w:tcW w:w="534" w:type="dxa"/>
            <w:shd w:val="clear" w:color="auto" w:fill="auto"/>
          </w:tcPr>
          <w:p w14:paraId="0231ECC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50558FFE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7D81ED3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7C768E6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6B41F86E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5CE48D4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70C6CE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42BAB5C8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0FDC87A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1A4D153F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1A34C3DE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754AD50A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52DBE614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59167A6F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4E63E71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69A627D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6542B71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061365F2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313AAAD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32B9B1BC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18E43DC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0722FC40" w14:textId="3FFDD84D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6433C78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3179E97F" w14:textId="32AA279A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dxa"/>
            <w:shd w:val="clear" w:color="auto" w:fill="auto"/>
          </w:tcPr>
          <w:p w14:paraId="2CFF7F1C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60BC2412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CC0AAA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765F4931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4087C10E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3306116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AD7463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7FAC4CC4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</w:tcPr>
          <w:p w14:paraId="2467961D" w14:textId="4206EFDF" w:rsidR="007F751E" w:rsidRPr="00974034" w:rsidRDefault="008D5199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8(88%)</w:t>
            </w:r>
          </w:p>
        </w:tc>
      </w:tr>
      <w:tr w:rsidR="007F751E" w:rsidRPr="00974034" w14:paraId="43E0733C" w14:textId="77777777" w:rsidTr="007F751E">
        <w:tc>
          <w:tcPr>
            <w:tcW w:w="1360" w:type="dxa"/>
          </w:tcPr>
          <w:p w14:paraId="0D957CCD" w14:textId="1137EE93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34F3">
              <w:rPr>
                <w:rFonts w:ascii="Times New Roman" w:eastAsia="Times New Roman" w:hAnsi="Times New Roman" w:cs="Times New Roman"/>
                <w:sz w:val="18"/>
                <w:szCs w:val="18"/>
              </w:rPr>
              <w:t>Herstad</w:t>
            </w:r>
            <w:proofErr w:type="spellEnd"/>
            <w:r w:rsidRPr="002534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 2016</w:t>
            </w:r>
          </w:p>
        </w:tc>
        <w:tc>
          <w:tcPr>
            <w:tcW w:w="534" w:type="dxa"/>
            <w:shd w:val="clear" w:color="auto" w:fill="auto"/>
          </w:tcPr>
          <w:p w14:paraId="3AE17301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7605BF7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558FD4E2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09E6BE0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74155A99" w14:textId="3E19CA4F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" w:type="dxa"/>
            <w:shd w:val="clear" w:color="auto" w:fill="auto"/>
          </w:tcPr>
          <w:p w14:paraId="72419F08" w14:textId="0530D9A2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5A7EF50F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538C23BA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42438A4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341BF13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2F010898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55B38B9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63FF91B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5E864CEF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614247C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46C8D77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1FFBEB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6B441FF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F8B040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0326242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694510E7" w14:textId="1BABC858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19A664FC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1F7CD3B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12D2E7DA" w14:textId="44BE05D1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dxa"/>
            <w:shd w:val="clear" w:color="auto" w:fill="auto"/>
          </w:tcPr>
          <w:p w14:paraId="40155DE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0EC03A3E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7F870F6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7B66A2B4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B7CCDE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6DF3C9C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C91576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ED2B83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</w:tcPr>
          <w:p w14:paraId="71F0FD0F" w14:textId="3ADD17D5" w:rsidR="007F751E" w:rsidRPr="00974034" w:rsidRDefault="008D5199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8(75%)</w:t>
            </w:r>
          </w:p>
        </w:tc>
      </w:tr>
      <w:tr w:rsidR="007F751E" w:rsidRPr="00974034" w14:paraId="18AA54BB" w14:textId="77777777" w:rsidTr="007F751E">
        <w:trPr>
          <w:trHeight w:val="79"/>
        </w:trPr>
        <w:tc>
          <w:tcPr>
            <w:tcW w:w="1360" w:type="dxa"/>
          </w:tcPr>
          <w:p w14:paraId="14B18F0E" w14:textId="7F9C593F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havarajah</w:t>
            </w:r>
            <w:proofErr w:type="spellEnd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et al, 2018</w:t>
            </w:r>
          </w:p>
        </w:tc>
        <w:tc>
          <w:tcPr>
            <w:tcW w:w="534" w:type="dxa"/>
            <w:shd w:val="clear" w:color="auto" w:fill="auto"/>
          </w:tcPr>
          <w:p w14:paraId="7AC9BFC8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28CF689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37EC82AF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075E49E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47459342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532F263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52DAD524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302F9DE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2DC92F8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1A31705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75AF7DB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6876B39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2CD48717" w14:textId="70DD38DD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704F5206" w14:textId="18CFA442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E0A93C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66D362C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680417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115BF9F4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1090ADF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</w:tcPr>
          <w:p w14:paraId="196E38D8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348769B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49EF9AF9" w14:textId="71DB5BA9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0819283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48286CB8" w14:textId="48F20D70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dxa"/>
            <w:shd w:val="clear" w:color="auto" w:fill="auto"/>
          </w:tcPr>
          <w:p w14:paraId="51DFA52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0BCFF954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49CC06A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4C8E857D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12A3E43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34775A6A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61D46A1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CF6456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</w:tcPr>
          <w:p w14:paraId="56A4C4DD" w14:textId="4EE812F4" w:rsidR="007F751E" w:rsidRPr="00974034" w:rsidRDefault="008D5199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8(75%)</w:t>
            </w:r>
          </w:p>
        </w:tc>
      </w:tr>
      <w:tr w:rsidR="007F751E" w:rsidRPr="00974034" w14:paraId="3DF3364A" w14:textId="77777777" w:rsidTr="007F751E">
        <w:tc>
          <w:tcPr>
            <w:tcW w:w="1360" w:type="dxa"/>
          </w:tcPr>
          <w:p w14:paraId="1F00FDBF" w14:textId="77777777" w:rsidR="007F751E" w:rsidRPr="002534F3" w:rsidRDefault="007F751E" w:rsidP="007F751E">
            <w:pPr>
              <w:spacing w:line="254" w:lineRule="auto"/>
              <w:rPr>
                <w:rFonts w:ascii="Times New Roman" w:eastAsia="Times New Roman" w:hAnsi="Times New Roman" w:cs="Times New Roman"/>
                <w:caps/>
                <w:kern w:val="24"/>
                <w:sz w:val="18"/>
                <w:szCs w:val="18"/>
              </w:rPr>
            </w:pPr>
            <w:proofErr w:type="spellStart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Wankaew</w:t>
            </w:r>
            <w:proofErr w:type="spellEnd"/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et al n,2013</w:t>
            </w:r>
          </w:p>
          <w:p w14:paraId="4E82524A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4F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534" w:type="dxa"/>
            <w:shd w:val="clear" w:color="auto" w:fill="auto"/>
          </w:tcPr>
          <w:p w14:paraId="789BC37C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0AA76DC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542A2269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6F76F0CE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410106CC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5F6E929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FFB1DA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4FAC4A62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1FAE617A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7FDE50EB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0ED35224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5C02F1D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780498DF" w14:textId="5EF92A93" w:rsidR="007F751E" w:rsidRPr="00974034" w:rsidRDefault="008D5199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6369A60F" w14:textId="433B8F6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671481D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18C4E5C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4AFB54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73C9F7D2" w14:textId="419CF23A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263538BD" w14:textId="3D057F40" w:rsidR="007F751E" w:rsidRPr="00974034" w:rsidRDefault="008D5199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1" w:type="dxa"/>
            <w:shd w:val="clear" w:color="auto" w:fill="auto"/>
          </w:tcPr>
          <w:p w14:paraId="62CE717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24E3D50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5370052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0B823E9A" w14:textId="7F3971B9" w:rsidR="007F751E" w:rsidRPr="00974034" w:rsidRDefault="008D5199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1EA84B7A" w14:textId="08FA5011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dxa"/>
            <w:shd w:val="clear" w:color="auto" w:fill="auto"/>
          </w:tcPr>
          <w:p w14:paraId="39643D45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558F5183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7636F96F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360C1847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090C2680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322DB3A6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E51B528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3F9F8ECE" w14:textId="77777777" w:rsidR="007F751E" w:rsidRPr="00974034" w:rsidRDefault="007F751E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</w:tcPr>
          <w:p w14:paraId="39F387C4" w14:textId="382C0CE8" w:rsidR="007F751E" w:rsidRPr="00974034" w:rsidRDefault="008D5199" w:rsidP="007F7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8(75%)</w:t>
            </w:r>
          </w:p>
        </w:tc>
      </w:tr>
      <w:tr w:rsidR="001D7A7B" w:rsidRPr="00974034" w14:paraId="166A2153" w14:textId="77777777" w:rsidTr="007F751E">
        <w:tc>
          <w:tcPr>
            <w:tcW w:w="1360" w:type="dxa"/>
          </w:tcPr>
          <w:p w14:paraId="626D6C43" w14:textId="53236840" w:rsidR="001D7A7B" w:rsidRPr="002534F3" w:rsidRDefault="001D7A7B" w:rsidP="001D7A7B">
            <w:pPr>
              <w:spacing w:line="254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auto"/>
          </w:tcPr>
          <w:p w14:paraId="1ADF414D" w14:textId="6C803C61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3" w:type="dxa"/>
            <w:shd w:val="clear" w:color="auto" w:fill="auto"/>
          </w:tcPr>
          <w:p w14:paraId="01D8DD3A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14:paraId="77AB9AA9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shd w:val="clear" w:color="auto" w:fill="auto"/>
          </w:tcPr>
          <w:p w14:paraId="0D594621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14:paraId="34E4066D" w14:textId="0E994E2D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1" w:type="dxa"/>
            <w:shd w:val="clear" w:color="auto" w:fill="auto"/>
          </w:tcPr>
          <w:p w14:paraId="2AD76468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2433B756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dxa"/>
            <w:gridSpan w:val="2"/>
            <w:shd w:val="clear" w:color="auto" w:fill="auto"/>
          </w:tcPr>
          <w:p w14:paraId="6F0D11A4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shd w:val="clear" w:color="auto" w:fill="auto"/>
          </w:tcPr>
          <w:p w14:paraId="636AB1A5" w14:textId="2A58CE6B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69" w:type="dxa"/>
            <w:shd w:val="clear" w:color="auto" w:fill="auto"/>
          </w:tcPr>
          <w:p w14:paraId="0F2DE488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6EA4E3DC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dxa"/>
            <w:gridSpan w:val="2"/>
            <w:shd w:val="clear" w:color="auto" w:fill="auto"/>
          </w:tcPr>
          <w:p w14:paraId="46C66070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dxa"/>
            <w:shd w:val="clear" w:color="auto" w:fill="auto"/>
          </w:tcPr>
          <w:p w14:paraId="436E89B8" w14:textId="2BF3AFF2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36" w:type="dxa"/>
            <w:shd w:val="clear" w:color="auto" w:fill="auto"/>
          </w:tcPr>
          <w:p w14:paraId="02A63A4E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3E176960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233253B5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CC20A56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1B137F4E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dxa"/>
            <w:shd w:val="clear" w:color="auto" w:fill="auto"/>
          </w:tcPr>
          <w:p w14:paraId="560782B1" w14:textId="3EB19EEC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31" w:type="dxa"/>
            <w:shd w:val="clear" w:color="auto" w:fill="auto"/>
          </w:tcPr>
          <w:p w14:paraId="792D9258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" w:type="dxa"/>
            <w:shd w:val="clear" w:color="auto" w:fill="auto"/>
          </w:tcPr>
          <w:p w14:paraId="64543633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0DB022AA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</w:tcPr>
          <w:p w14:paraId="392E88F5" w14:textId="3F2A8C91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2" w:type="dxa"/>
            <w:shd w:val="clear" w:color="auto" w:fill="auto"/>
          </w:tcPr>
          <w:p w14:paraId="4948F77E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dxa"/>
            <w:shd w:val="clear" w:color="auto" w:fill="auto"/>
          </w:tcPr>
          <w:p w14:paraId="0F4B8A79" w14:textId="5E5F5F6E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  <w:shd w:val="clear" w:color="auto" w:fill="auto"/>
          </w:tcPr>
          <w:p w14:paraId="600BF46F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45AD342B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20B73A67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304840A9" w14:textId="0BDCE71D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403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14:paraId="5EE5528F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E9D1683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14:paraId="0B755BE9" w14:textId="77777777" w:rsidR="001D7A7B" w:rsidRPr="00974034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dxa"/>
          </w:tcPr>
          <w:p w14:paraId="3053B597" w14:textId="349B0972" w:rsidR="001D7A7B" w:rsidRDefault="001D7A7B" w:rsidP="001D7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8(75%)</w:t>
            </w:r>
          </w:p>
        </w:tc>
      </w:tr>
    </w:tbl>
    <w:p w14:paraId="653835FE" w14:textId="11D063B5" w:rsidR="007F751E" w:rsidRDefault="007F751E" w:rsidP="007F751E">
      <w:pPr>
        <w:tabs>
          <w:tab w:val="left" w:pos="2674"/>
        </w:tabs>
        <w:rPr>
          <w:rFonts w:ascii="Times New Roman" w:hAnsi="Times New Roman" w:cs="Times New Roman"/>
          <w:sz w:val="16"/>
          <w:szCs w:val="16"/>
        </w:rPr>
      </w:pPr>
    </w:p>
    <w:p w14:paraId="226F350B" w14:textId="77777777" w:rsidR="00DB589D" w:rsidRDefault="00DB589D" w:rsidP="007F751E">
      <w:pPr>
        <w:tabs>
          <w:tab w:val="left" w:pos="2674"/>
        </w:tabs>
        <w:rPr>
          <w:rFonts w:ascii="Times New Roman" w:hAnsi="Times New Roman" w:cs="Times New Roman"/>
          <w:sz w:val="16"/>
          <w:szCs w:val="16"/>
        </w:rPr>
      </w:pPr>
    </w:p>
    <w:p w14:paraId="1F529EE5" w14:textId="77777777" w:rsidR="00DB589D" w:rsidRPr="007F751E" w:rsidRDefault="00DB589D" w:rsidP="007F751E">
      <w:pPr>
        <w:tabs>
          <w:tab w:val="left" w:pos="2674"/>
        </w:tabs>
        <w:rPr>
          <w:rFonts w:ascii="Times New Roman" w:hAnsi="Times New Roman" w:cs="Times New Roman"/>
          <w:sz w:val="16"/>
          <w:szCs w:val="16"/>
        </w:rPr>
      </w:pPr>
    </w:p>
    <w:sectPr w:rsidR="00DB589D" w:rsidRPr="007F751E" w:rsidSect="00D73A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D56A4A" w14:textId="77777777" w:rsidR="00C97366" w:rsidRDefault="00C97366" w:rsidP="002A4096">
      <w:pPr>
        <w:spacing w:after="0" w:line="240" w:lineRule="auto"/>
      </w:pPr>
      <w:r>
        <w:separator/>
      </w:r>
    </w:p>
  </w:endnote>
  <w:endnote w:type="continuationSeparator" w:id="0">
    <w:p w14:paraId="629A3A5E" w14:textId="77777777" w:rsidR="00C97366" w:rsidRDefault="00C97366" w:rsidP="002A4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D1A4CF" w14:textId="77777777" w:rsidR="00C97366" w:rsidRDefault="00C97366" w:rsidP="002A4096">
      <w:pPr>
        <w:spacing w:after="0" w:line="240" w:lineRule="auto"/>
      </w:pPr>
      <w:r>
        <w:separator/>
      </w:r>
    </w:p>
  </w:footnote>
  <w:footnote w:type="continuationSeparator" w:id="0">
    <w:p w14:paraId="71494D5E" w14:textId="77777777" w:rsidR="00C97366" w:rsidRDefault="00C97366" w:rsidP="002A4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xMTUzNzExNDMzMjFU0lEKTi0uzszPAykwrgUA0fZvGCwAAAA="/>
  </w:docVars>
  <w:rsids>
    <w:rsidRoot w:val="00D73AA5"/>
    <w:rsid w:val="00005410"/>
    <w:rsid w:val="00023C0E"/>
    <w:rsid w:val="00066CBC"/>
    <w:rsid w:val="0007151B"/>
    <w:rsid w:val="000C39CD"/>
    <w:rsid w:val="000C3CA1"/>
    <w:rsid w:val="00120D5D"/>
    <w:rsid w:val="00144FEF"/>
    <w:rsid w:val="001576F5"/>
    <w:rsid w:val="00183BF5"/>
    <w:rsid w:val="001B3489"/>
    <w:rsid w:val="001B7CDF"/>
    <w:rsid w:val="001D7A7B"/>
    <w:rsid w:val="0021533D"/>
    <w:rsid w:val="002377B9"/>
    <w:rsid w:val="00243F1E"/>
    <w:rsid w:val="00264DB7"/>
    <w:rsid w:val="00276463"/>
    <w:rsid w:val="00292F30"/>
    <w:rsid w:val="002A4096"/>
    <w:rsid w:val="002A664E"/>
    <w:rsid w:val="002B4828"/>
    <w:rsid w:val="002C68F2"/>
    <w:rsid w:val="002F58E0"/>
    <w:rsid w:val="003038FA"/>
    <w:rsid w:val="0032098D"/>
    <w:rsid w:val="00323828"/>
    <w:rsid w:val="0033487C"/>
    <w:rsid w:val="00335898"/>
    <w:rsid w:val="0037373A"/>
    <w:rsid w:val="003C3152"/>
    <w:rsid w:val="003F0C9C"/>
    <w:rsid w:val="00405578"/>
    <w:rsid w:val="00414C2E"/>
    <w:rsid w:val="00427048"/>
    <w:rsid w:val="00461E0D"/>
    <w:rsid w:val="004871B0"/>
    <w:rsid w:val="004D7D6B"/>
    <w:rsid w:val="00500FA4"/>
    <w:rsid w:val="00543A34"/>
    <w:rsid w:val="00551914"/>
    <w:rsid w:val="00574D27"/>
    <w:rsid w:val="005862EB"/>
    <w:rsid w:val="00596A20"/>
    <w:rsid w:val="005A3462"/>
    <w:rsid w:val="005A7B52"/>
    <w:rsid w:val="00603F35"/>
    <w:rsid w:val="00635513"/>
    <w:rsid w:val="006359DC"/>
    <w:rsid w:val="006468CD"/>
    <w:rsid w:val="00654108"/>
    <w:rsid w:val="0065492B"/>
    <w:rsid w:val="00695965"/>
    <w:rsid w:val="006A6807"/>
    <w:rsid w:val="006B49E0"/>
    <w:rsid w:val="00715FD6"/>
    <w:rsid w:val="007247A8"/>
    <w:rsid w:val="0073397F"/>
    <w:rsid w:val="00744CD0"/>
    <w:rsid w:val="007729A5"/>
    <w:rsid w:val="007820A9"/>
    <w:rsid w:val="007A36D4"/>
    <w:rsid w:val="007E454D"/>
    <w:rsid w:val="007F751E"/>
    <w:rsid w:val="008140F8"/>
    <w:rsid w:val="00816A2F"/>
    <w:rsid w:val="008246AD"/>
    <w:rsid w:val="00847BD8"/>
    <w:rsid w:val="00870826"/>
    <w:rsid w:val="008972E1"/>
    <w:rsid w:val="008B5DD6"/>
    <w:rsid w:val="008D3206"/>
    <w:rsid w:val="008D5199"/>
    <w:rsid w:val="008E25D7"/>
    <w:rsid w:val="008E4646"/>
    <w:rsid w:val="00903870"/>
    <w:rsid w:val="00913FAC"/>
    <w:rsid w:val="00933A95"/>
    <w:rsid w:val="00941F97"/>
    <w:rsid w:val="009521B1"/>
    <w:rsid w:val="00974034"/>
    <w:rsid w:val="009977FD"/>
    <w:rsid w:val="009A18BF"/>
    <w:rsid w:val="009D3C08"/>
    <w:rsid w:val="009F25C9"/>
    <w:rsid w:val="00A13E59"/>
    <w:rsid w:val="00A5493D"/>
    <w:rsid w:val="00A658D4"/>
    <w:rsid w:val="00AA5468"/>
    <w:rsid w:val="00AC12B9"/>
    <w:rsid w:val="00AC46B7"/>
    <w:rsid w:val="00AD22B3"/>
    <w:rsid w:val="00AD33B9"/>
    <w:rsid w:val="00B271BE"/>
    <w:rsid w:val="00B51560"/>
    <w:rsid w:val="00B57F03"/>
    <w:rsid w:val="00B6543A"/>
    <w:rsid w:val="00B732F5"/>
    <w:rsid w:val="00B839F1"/>
    <w:rsid w:val="00BA3457"/>
    <w:rsid w:val="00C0462C"/>
    <w:rsid w:val="00C06BF6"/>
    <w:rsid w:val="00C1315C"/>
    <w:rsid w:val="00C14556"/>
    <w:rsid w:val="00C43040"/>
    <w:rsid w:val="00C6003D"/>
    <w:rsid w:val="00C84004"/>
    <w:rsid w:val="00C85BB8"/>
    <w:rsid w:val="00C97366"/>
    <w:rsid w:val="00CC3B93"/>
    <w:rsid w:val="00CD4F6D"/>
    <w:rsid w:val="00D00F63"/>
    <w:rsid w:val="00D1369C"/>
    <w:rsid w:val="00D516D2"/>
    <w:rsid w:val="00D73AA5"/>
    <w:rsid w:val="00D95C4F"/>
    <w:rsid w:val="00DB589D"/>
    <w:rsid w:val="00DD671D"/>
    <w:rsid w:val="00DF0981"/>
    <w:rsid w:val="00E562E5"/>
    <w:rsid w:val="00E61393"/>
    <w:rsid w:val="00EB1FC3"/>
    <w:rsid w:val="00EB37BC"/>
    <w:rsid w:val="00ED2DA0"/>
    <w:rsid w:val="00EF4A35"/>
    <w:rsid w:val="00F043EC"/>
    <w:rsid w:val="00F443B4"/>
    <w:rsid w:val="00F44417"/>
    <w:rsid w:val="00F93BB8"/>
    <w:rsid w:val="00FC17FE"/>
    <w:rsid w:val="00FC3112"/>
    <w:rsid w:val="00FE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AEC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  <w:style w:type="paragraph" w:styleId="ListParagraph">
    <w:name w:val="List Paragraph"/>
    <w:basedOn w:val="Normal"/>
    <w:uiPriority w:val="34"/>
    <w:qFormat/>
    <w:rsid w:val="005519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  <w:style w:type="paragraph" w:styleId="ListParagraph">
    <w:name w:val="List Paragraph"/>
    <w:basedOn w:val="Normal"/>
    <w:uiPriority w:val="34"/>
    <w:qFormat/>
    <w:rsid w:val="005519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5FC23-DB83-4E08-94DD-B4743DEB9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2</cp:revision>
  <dcterms:created xsi:type="dcterms:W3CDTF">2020-06-12T00:36:00Z</dcterms:created>
  <dcterms:modified xsi:type="dcterms:W3CDTF">2020-06-12T00:36:00Z</dcterms:modified>
</cp:coreProperties>
</file>